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322" w:tblpY="-1799"/>
        <w:tblW w:w="16301" w:type="dxa"/>
        <w:tblLayout w:type="fixed"/>
        <w:tblLook w:val="04A0" w:firstRow="1" w:lastRow="0" w:firstColumn="1" w:lastColumn="0" w:noHBand="0" w:noVBand="1"/>
      </w:tblPr>
      <w:tblGrid>
        <w:gridCol w:w="708"/>
        <w:gridCol w:w="284"/>
        <w:gridCol w:w="632"/>
        <w:gridCol w:w="709"/>
        <w:gridCol w:w="219"/>
        <w:gridCol w:w="1416"/>
        <w:gridCol w:w="852"/>
        <w:gridCol w:w="850"/>
        <w:gridCol w:w="1134"/>
        <w:gridCol w:w="709"/>
        <w:gridCol w:w="709"/>
        <w:gridCol w:w="552"/>
        <w:gridCol w:w="1417"/>
        <w:gridCol w:w="1134"/>
        <w:gridCol w:w="709"/>
        <w:gridCol w:w="724"/>
        <w:gridCol w:w="709"/>
        <w:gridCol w:w="566"/>
        <w:gridCol w:w="708"/>
        <w:gridCol w:w="851"/>
        <w:gridCol w:w="709"/>
      </w:tblGrid>
      <w:tr w:rsidR="00D33FC5" w:rsidRPr="00C961A0" w14:paraId="0605F222" w14:textId="77777777" w:rsidTr="0028659A">
        <w:trPr>
          <w:trHeight w:val="240"/>
        </w:trPr>
        <w:tc>
          <w:tcPr>
            <w:tcW w:w="992" w:type="dxa"/>
            <w:gridSpan w:val="2"/>
            <w:shd w:val="clear" w:color="auto" w:fill="FFFFFF"/>
          </w:tcPr>
          <w:p w14:paraId="095B643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shd w:val="clear" w:color="auto" w:fill="FFFFFF"/>
          </w:tcPr>
          <w:p w14:paraId="122087B2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FFFFFF"/>
          </w:tcPr>
          <w:p w14:paraId="050278DB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68" w:type="dxa"/>
            <w:gridSpan w:val="17"/>
            <w:shd w:val="clear" w:color="auto" w:fill="FFFFFF"/>
          </w:tcPr>
          <w:p w14:paraId="4AE31E1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D33FC5" w:rsidRPr="00C961A0" w14:paraId="0067B04B" w14:textId="77777777" w:rsidTr="0028659A">
        <w:trPr>
          <w:trHeight w:val="240"/>
        </w:trPr>
        <w:tc>
          <w:tcPr>
            <w:tcW w:w="992" w:type="dxa"/>
            <w:gridSpan w:val="2"/>
            <w:shd w:val="clear" w:color="auto" w:fill="FFFFFF"/>
          </w:tcPr>
          <w:p w14:paraId="2D26C86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632" w:type="dxa"/>
            <w:shd w:val="clear" w:color="auto" w:fill="FFFFFF"/>
          </w:tcPr>
          <w:p w14:paraId="43E3379D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FFFFFF"/>
          </w:tcPr>
          <w:p w14:paraId="7ED9693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3968" w:type="dxa"/>
            <w:gridSpan w:val="17"/>
            <w:shd w:val="clear" w:color="auto" w:fill="FFFFFF"/>
          </w:tcPr>
          <w:p w14:paraId="75A61B06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D33FC5" w:rsidRPr="00C961A0" w14:paraId="11755579" w14:textId="77777777" w:rsidTr="0028659A">
        <w:trPr>
          <w:trHeight w:val="240"/>
        </w:trPr>
        <w:tc>
          <w:tcPr>
            <w:tcW w:w="992" w:type="dxa"/>
            <w:gridSpan w:val="2"/>
            <w:shd w:val="clear" w:color="auto" w:fill="FFFFFF"/>
          </w:tcPr>
          <w:p w14:paraId="24E2CB2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32" w:type="dxa"/>
            <w:shd w:val="clear" w:color="auto" w:fill="FFFFFF"/>
          </w:tcPr>
          <w:p w14:paraId="2B981021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shd w:val="clear" w:color="auto" w:fill="FFFFFF"/>
          </w:tcPr>
          <w:p w14:paraId="03AF8102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968" w:type="dxa"/>
            <w:gridSpan w:val="17"/>
            <w:shd w:val="clear" w:color="auto" w:fill="FFFFFF"/>
          </w:tcPr>
          <w:p w14:paraId="7EF4D3F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</w:tr>
      <w:tr w:rsidR="00D33FC5" w:rsidRPr="00C961A0" w14:paraId="49FA848C" w14:textId="77777777" w:rsidTr="0028659A">
        <w:trPr>
          <w:trHeight w:val="240"/>
        </w:trPr>
        <w:tc>
          <w:tcPr>
            <w:tcW w:w="16301" w:type="dxa"/>
            <w:gridSpan w:val="21"/>
            <w:tcBorders>
              <w:bottom w:val="single" w:sz="4" w:space="0" w:color="auto"/>
            </w:tcBorders>
            <w:shd w:val="clear" w:color="auto" w:fill="FFFFFF"/>
          </w:tcPr>
          <w:p w14:paraId="5D5CBE39" w14:textId="77777777" w:rsidR="00C961A0" w:rsidRPr="00C961A0" w:rsidRDefault="00C961A0" w:rsidP="00635C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C961A0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Table S2.</w:t>
            </w:r>
            <w:r w:rsidRPr="00C961A0">
              <w:rPr>
                <w:szCs w:val="21"/>
              </w:rPr>
              <w:t xml:space="preserve"> </w:t>
            </w:r>
            <w:r w:rsidRPr="00C961A0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Characteristics of included meta-analyses evaluating</w:t>
            </w:r>
            <w:r w:rsidRPr="00C961A0">
              <w:rPr>
                <w:szCs w:val="21"/>
              </w:rPr>
              <w:t xml:space="preserve"> </w:t>
            </w:r>
            <w:r w:rsidRPr="00C961A0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associations between</w:t>
            </w:r>
            <w:r w:rsidRPr="00C961A0">
              <w:rPr>
                <w:szCs w:val="21"/>
              </w:rPr>
              <w:t xml:space="preserve"> </w:t>
            </w:r>
            <w:r w:rsidRPr="00C961A0">
              <w:rPr>
                <w:rFonts w:ascii="Times New Roman" w:eastAsia="等线" w:hAnsi="Times New Roman" w:cs="Times New Roman"/>
                <w:b/>
                <w:kern w:val="0"/>
                <w:szCs w:val="21"/>
                <w:lang w:bidi="ar"/>
              </w:rPr>
              <w:t>food groups, foods as well as beverages and stroke risk.</w:t>
            </w:r>
          </w:p>
        </w:tc>
      </w:tr>
      <w:tr w:rsidR="00D33FC5" w:rsidRPr="00C961A0" w14:paraId="0CDAA6E4" w14:textId="77777777" w:rsidTr="0028659A">
        <w:trPr>
          <w:trHeight w:val="240"/>
        </w:trPr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BBC1A8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>Dietary factor</w:t>
            </w:r>
          </w:p>
        </w:tc>
        <w:tc>
          <w:tcPr>
            <w:tcW w:w="184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0118DC" w14:textId="77777777" w:rsidR="00C961A0" w:rsidRPr="00C961A0" w:rsidRDefault="00C961A0" w:rsidP="0005567B">
            <w:pPr>
              <w:widowControl/>
              <w:jc w:val="left"/>
            </w:pPr>
            <w:r w:rsidRPr="00C961A0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  <w:lang w:bidi="ar"/>
              </w:rPr>
              <w:t>Author, year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2366B2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A278C09" w14:textId="77777777" w:rsidR="00C961A0" w:rsidRPr="00C961A0" w:rsidRDefault="00C961A0" w:rsidP="0005567B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rticle retrieval ti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A342702" w14:textId="77777777" w:rsidR="00C961A0" w:rsidRPr="00C961A0" w:rsidRDefault="00C961A0" w:rsidP="0005567B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Duration of follow up (year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DC96DBE" w14:textId="77777777" w:rsidR="00C961A0" w:rsidRPr="00C961A0" w:rsidRDefault="00C961A0" w:rsidP="0005567B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Assessment tool of original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3C8B8" w14:textId="77777777" w:rsidR="00C961A0" w:rsidRPr="00C961A0" w:rsidRDefault="00C961A0" w:rsidP="0005567B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3"/>
                <w:szCs w:val="13"/>
              </w:rPr>
              <w:t>tudies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82B9D" w14:textId="77777777" w:rsidR="00C961A0" w:rsidRPr="00C961A0" w:rsidRDefault="00C961A0" w:rsidP="0005567B">
            <w:pPr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ubjects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DE7AD" w14:textId="77777777" w:rsidR="00C961A0" w:rsidRPr="00C961A0" w:rsidRDefault="00C961A0" w:rsidP="0005567B">
            <w:pPr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as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5D8FD2" w14:textId="77777777" w:rsidR="00C961A0" w:rsidRPr="00C961A0" w:rsidRDefault="00C961A0" w:rsidP="00314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Relative risk and 95% C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635011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Random </w:t>
            </w:r>
            <w:r w:rsidRPr="00C961A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0381C7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Fixed</w:t>
            </w:r>
            <w:r w:rsidRPr="00C961A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 xml:space="preserve"> P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 xml:space="preserve"> valu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9694D2" w14:textId="77777777" w:rsidR="00C961A0" w:rsidRPr="00C961A0" w:rsidRDefault="00C961A0" w:rsidP="00314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D81ADA" w14:textId="77777777" w:rsidR="00C961A0" w:rsidRPr="00C961A0" w:rsidRDefault="00C961A0" w:rsidP="0005567B">
            <w:pPr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Small-study</w:t>
            </w:r>
          </w:p>
          <w:p w14:paraId="568AD98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effec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C758E6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95%PI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AA2F0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  <w:t>I</w:t>
            </w:r>
            <w:r w:rsidRPr="00C961A0">
              <w:rPr>
                <w:rFonts w:ascii="Times New Roman" w:eastAsia="等线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>ncludedin</w:t>
            </w:r>
            <w:proofErr w:type="spellEnd"/>
            <w:r w:rsidRPr="00C961A0">
              <w:rPr>
                <w:rFonts w:ascii="Times New Roman" w:eastAsia="等线" w:hAnsi="Times New Roman" w:cs="Times New Roman" w:hint="eastAsia"/>
                <w:b/>
                <w:kern w:val="0"/>
                <w:sz w:val="13"/>
                <w:szCs w:val="13"/>
                <w:lang w:bidi="ar"/>
              </w:rPr>
              <w:t xml:space="preserve"> main analysis</w:t>
            </w:r>
          </w:p>
        </w:tc>
      </w:tr>
      <w:tr w:rsidR="00D33FC5" w:rsidRPr="00C961A0" w14:paraId="4652DBBE" w14:textId="77777777" w:rsidTr="0028659A">
        <w:trPr>
          <w:trHeight w:val="240"/>
        </w:trPr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4124A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844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284B3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D9BB4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F21471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070CBE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8098C3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712C1D" w14:textId="77777777" w:rsidR="00C961A0" w:rsidRPr="00C961A0" w:rsidRDefault="00C961A0" w:rsidP="0005567B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B5FBA7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83E21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（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85CE46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470A3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Fixed effects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5F3E44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E4745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5126CB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P-valu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4A221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  <w:t xml:space="preserve"> </w:t>
            </w:r>
            <w:r w:rsidRPr="00C961A0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3"/>
                <w:szCs w:val="13"/>
              </w:rPr>
              <w:t>I²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0BDA1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B9EA6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6394DE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3"/>
                <w:szCs w:val="13"/>
                <w:lang w:bidi="ar"/>
              </w:rPr>
            </w:pPr>
          </w:p>
        </w:tc>
      </w:tr>
      <w:tr w:rsidR="00D33FC5" w:rsidRPr="00C961A0" w14:paraId="65A06FD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3C4F2B8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>total grains</w:t>
            </w:r>
          </w:p>
        </w:tc>
      </w:tr>
      <w:tr w:rsidR="00D33FC5" w:rsidRPr="00C961A0" w14:paraId="1B3D6167" w14:textId="77777777" w:rsidTr="0028659A">
        <w:trPr>
          <w:trHeight w:val="215"/>
        </w:trPr>
        <w:tc>
          <w:tcPr>
            <w:tcW w:w="708" w:type="dxa"/>
            <w:shd w:val="clear" w:color="auto" w:fill="FFFFFF"/>
          </w:tcPr>
          <w:p w14:paraId="56F01DD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4B6AA69" w14:textId="043B7598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6362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="00636292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[</w:t>
            </w:r>
            <w:r w:rsidR="006362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EB4530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6E278C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93F60F4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F772624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FF0115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D9397A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719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D7ED5A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6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5D7942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7 (0.83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A5B7B4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85-1.0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294335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A82A2CA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AC07D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2B5582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203F84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D59B94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-1.46</w:t>
            </w:r>
          </w:p>
        </w:tc>
        <w:tc>
          <w:tcPr>
            <w:tcW w:w="709" w:type="dxa"/>
            <w:vAlign w:val="center"/>
          </w:tcPr>
          <w:p w14:paraId="1624C244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4C56BD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CCE76D3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7B13E4A" w14:textId="4EA424E9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6362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5AF7B38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816E11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0C72A92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3B8E160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AB24E0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B2744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785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F238588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42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0C6A605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79-0.9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FDBF213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79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E277E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21DB653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8E861D8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5FE978D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308CE4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3DE02F0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17</w:t>
            </w:r>
          </w:p>
        </w:tc>
        <w:tc>
          <w:tcPr>
            <w:tcW w:w="709" w:type="dxa"/>
            <w:vAlign w:val="center"/>
          </w:tcPr>
          <w:p w14:paraId="77236ACF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426402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4C61FBF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FBCAEA9" w14:textId="0EE1FD0A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6362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485862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serving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1784A48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EC663E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BF3742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BBD0D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478553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774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FD283FD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8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A1E5BA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7 (0.90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9AED35F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94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2EFC06D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2B5D21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48A00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1312DA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6B2119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85A0CED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1.18</w:t>
            </w:r>
          </w:p>
        </w:tc>
        <w:tc>
          <w:tcPr>
            <w:tcW w:w="709" w:type="dxa"/>
            <w:vAlign w:val="center"/>
          </w:tcPr>
          <w:p w14:paraId="01AEA61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5C22607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A771D4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6AB6E8E" w14:textId="143DB6E9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63629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9BD3326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9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A60127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2B255DF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E952DA4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04E06B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223BD2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205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65D9DB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0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0773DD5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85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8BE681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90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169957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905541B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785DCF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0B3AB69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7C3B37C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9C97BCE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25</w:t>
            </w:r>
          </w:p>
        </w:tc>
        <w:tc>
          <w:tcPr>
            <w:tcW w:w="709" w:type="dxa"/>
            <w:vAlign w:val="center"/>
          </w:tcPr>
          <w:p w14:paraId="019F6CED" w14:textId="77777777" w:rsidR="00C961A0" w:rsidRPr="00C961A0" w:rsidRDefault="00C961A0" w:rsidP="00E67B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DBE63A3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2DDBA10E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whole grains </w:t>
            </w:r>
          </w:p>
        </w:tc>
      </w:tr>
      <w:tr w:rsidR="00D33FC5" w:rsidRPr="00C961A0" w14:paraId="5A6ABFE1" w14:textId="77777777" w:rsidTr="0028659A">
        <w:trPr>
          <w:trHeight w:val="338"/>
        </w:trPr>
        <w:tc>
          <w:tcPr>
            <w:tcW w:w="708" w:type="dxa"/>
            <w:shd w:val="clear" w:color="auto" w:fill="FFFFFF"/>
          </w:tcPr>
          <w:p w14:paraId="6C013DF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6B390E4" w14:textId="7A605B56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1CA320D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4EEF18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DB52CA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A7EBD4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2F8ED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872C8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489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EC4759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5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1DFD1F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72-1.1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286955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80-1.0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01D308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ADBB52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C0D07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50B1DE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68726A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9E362C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-1.8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518BB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7FB3B00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C4FFBF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38336A3" w14:textId="0811C973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BD3CC4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74FA69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5B5D10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B21F1C3" w14:textId="77777777" w:rsidR="00C961A0" w:rsidRPr="00C961A0" w:rsidRDefault="00C961A0" w:rsidP="007734B3">
            <w:pPr>
              <w:widowControl/>
              <w:tabs>
                <w:tab w:val="left" w:pos="600"/>
              </w:tabs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4479F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08C8E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648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211537D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8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DBCB40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6 (0.75-1.2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B52832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78-1.1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7E1B2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BE4728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60B345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6E47C9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68DB96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60D7B0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-2.2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34BB1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D857D4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C13455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A5717DB" w14:textId="5DE67E0A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A3B07D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5A7E64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539BCE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30FFF7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C78DF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9EC0C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56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E578AE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8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F77D71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2-1.0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383892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77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30E04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617DD9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9D3B6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6FDC6A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0BB9AE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832C21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-1.4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4D10A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813FE9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5243B7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A099420" w14:textId="62C3AC6B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C84784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serving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107F25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8E9FC8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389B4F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F02D1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FF930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489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3B7E65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5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10D0C1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64-1.2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C95E92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4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1E87B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449255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2A346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F28227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1BDFB2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059DB0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-2.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2350BD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31E16A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21AA546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3432DAB" w14:textId="41D09B34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33BDEA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50 g 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AD964F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10234E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CB4B3CD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627B3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1CD7B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551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98CB4A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4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5FAC8B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54-1.6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F3569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65-1.1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4EDD7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691FD1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A60D7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25EEF4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F0E9CC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EA0A53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-343.8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3EE96D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247F26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458600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D69F34C" w14:textId="7AA7F81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4A767E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9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549D2B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C25D9D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3224C9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E12E0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AE741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501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1A96CA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3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BB92C2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5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DF17C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87-1.0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9FF7B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9EE4FA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730B1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67D659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3AE615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3D81AA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-1.3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830AF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6AC930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D2B496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0AD165F" w14:textId="79F3A610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i B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B3FF57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FB947A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v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1FE9A1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F6A19F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73046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7CBDE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053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B8F3D7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4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13698B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6 (0.91-1.0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68D4FB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92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37F1E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B4808C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85213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F58A46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6A7162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30A764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1.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67F84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4066053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590B50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B7EA132" w14:textId="6844958A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Fang L, 2016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3FABD1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535624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C08948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0373BE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2033CC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4083C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748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30C341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3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6367B0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3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31A389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73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FFB026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B971C2D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20DB9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5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940EC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D07147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3A84FCC" w14:textId="77777777" w:rsidR="00C961A0" w:rsidRPr="00C961A0" w:rsidRDefault="00C961A0" w:rsidP="007734B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  <w:t>0.68-1.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0A450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2D6FEA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3AA40F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58C3F65" w14:textId="4D6779F3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068C77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EB97F9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D60AFC0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4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143482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D347748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0D0E0F2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17505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28526AF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116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7CDDA73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2 (0.82-1.02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E65F3DA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0 (0.85-0.96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848D5A1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07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6D38366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08B56F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46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1C9359C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3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5BE9102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1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71D5341" w14:textId="77777777" w:rsidR="00C961A0" w:rsidRPr="00C961A0" w:rsidRDefault="00C961A0" w:rsidP="007734B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9-1.23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B0FA91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19D792F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CF4D71E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7ED4A15" w14:textId="68F99BFE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2C08F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53FCA3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B3E166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7ED80C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4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D71F73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</w:tcPr>
          <w:p w14:paraId="38268154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</w:tcPr>
          <w:p w14:paraId="383C46C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302801</w:t>
            </w:r>
          </w:p>
        </w:tc>
        <w:tc>
          <w:tcPr>
            <w:tcW w:w="552" w:type="dxa"/>
            <w:shd w:val="clear" w:color="auto" w:fill="FFFFFF"/>
            <w:noWrap/>
          </w:tcPr>
          <w:p w14:paraId="7B73791C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5863</w:t>
            </w:r>
          </w:p>
        </w:tc>
        <w:tc>
          <w:tcPr>
            <w:tcW w:w="1417" w:type="dxa"/>
            <w:shd w:val="clear" w:color="auto" w:fill="FFFFFF"/>
            <w:noWrap/>
          </w:tcPr>
          <w:p w14:paraId="17FA11F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RR:0.99 (0.95-1.03)</w:t>
            </w:r>
          </w:p>
        </w:tc>
        <w:tc>
          <w:tcPr>
            <w:tcW w:w="1134" w:type="dxa"/>
            <w:shd w:val="clear" w:color="auto" w:fill="FFFFFF"/>
            <w:noWrap/>
          </w:tcPr>
          <w:p w14:paraId="6F8F449B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1.00 (0.99-1.01)</w:t>
            </w:r>
          </w:p>
        </w:tc>
        <w:tc>
          <w:tcPr>
            <w:tcW w:w="709" w:type="dxa"/>
            <w:shd w:val="clear" w:color="auto" w:fill="FFFFFF"/>
            <w:noWrap/>
          </w:tcPr>
          <w:p w14:paraId="6647EA63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0.623</w:t>
            </w:r>
          </w:p>
        </w:tc>
        <w:tc>
          <w:tcPr>
            <w:tcW w:w="724" w:type="dxa"/>
            <w:shd w:val="clear" w:color="auto" w:fill="FFFFFF"/>
            <w:noWrap/>
          </w:tcPr>
          <w:p w14:paraId="6FF7D05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0.912</w:t>
            </w:r>
          </w:p>
        </w:tc>
        <w:tc>
          <w:tcPr>
            <w:tcW w:w="709" w:type="dxa"/>
            <w:shd w:val="clear" w:color="auto" w:fill="FFFFFF"/>
            <w:noWrap/>
          </w:tcPr>
          <w:p w14:paraId="1101C8BF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566" w:type="dxa"/>
            <w:shd w:val="clear" w:color="auto" w:fill="FFFFFF"/>
            <w:noWrap/>
          </w:tcPr>
          <w:p w14:paraId="0C7F0129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66%</w:t>
            </w:r>
          </w:p>
        </w:tc>
        <w:tc>
          <w:tcPr>
            <w:tcW w:w="708" w:type="dxa"/>
            <w:shd w:val="clear" w:color="auto" w:fill="FFFFFF"/>
            <w:noWrap/>
          </w:tcPr>
          <w:p w14:paraId="7F5C3717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0.491</w:t>
            </w:r>
          </w:p>
        </w:tc>
        <w:tc>
          <w:tcPr>
            <w:tcW w:w="851" w:type="dxa"/>
            <w:shd w:val="clear" w:color="auto" w:fill="FFFFFF"/>
            <w:noWrap/>
          </w:tcPr>
          <w:p w14:paraId="0FBA6C36" w14:textId="77777777" w:rsidR="00C961A0" w:rsidRPr="00C961A0" w:rsidRDefault="00C961A0" w:rsidP="007734B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  <w:lang w:bidi="ar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0.84-1.16</w:t>
            </w:r>
          </w:p>
        </w:tc>
        <w:tc>
          <w:tcPr>
            <w:tcW w:w="709" w:type="dxa"/>
            <w:shd w:val="clear" w:color="auto" w:fill="FFFFFF"/>
            <w:noWrap/>
          </w:tcPr>
          <w:p w14:paraId="7DD61B05" w14:textId="77777777" w:rsidR="00C961A0" w:rsidRPr="00C961A0" w:rsidRDefault="00C961A0" w:rsidP="007734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66F97501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E2EDDA1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efined grains </w:t>
            </w:r>
          </w:p>
        </w:tc>
      </w:tr>
      <w:tr w:rsidR="00D33FC5" w:rsidRPr="00C961A0" w14:paraId="1DCD7383" w14:textId="77777777" w:rsidTr="0028659A">
        <w:trPr>
          <w:trHeight w:val="90"/>
        </w:trPr>
        <w:tc>
          <w:tcPr>
            <w:tcW w:w="708" w:type="dxa"/>
            <w:shd w:val="clear" w:color="auto" w:fill="FFFFFF"/>
          </w:tcPr>
          <w:p w14:paraId="0B0A899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E4D6B14" w14:textId="7F3C89E5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B11B67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191785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4C1EF7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F0D07A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1EBF7A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877A2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489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C654F5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5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5A22A3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9 (0.84-1.1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939E60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 (0.84-1.1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D3B86E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FB3CB6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8FD75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C45B83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9B80C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4C3E55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-1.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41EA7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AAB9907" w14:textId="77777777" w:rsidTr="0028659A">
        <w:trPr>
          <w:trHeight w:val="319"/>
        </w:trPr>
        <w:tc>
          <w:tcPr>
            <w:tcW w:w="708" w:type="dxa"/>
            <w:shd w:val="clear" w:color="auto" w:fill="FFFFFF"/>
          </w:tcPr>
          <w:p w14:paraId="6DD5219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4774048" w14:textId="3B1CCB2C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DE9BF2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B563EE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6B950E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E60C3D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45215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1CB61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255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C83302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0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FDB3C2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78-1.1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89FAB4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79-1.0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07A164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6B5CC6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6F7C1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F92AA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3E6BC9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5DC9D0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-1.7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800E2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3DD962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41A77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666B6FF" w14:textId="43153F52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D, 2015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D87448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95BE9F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v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62BB88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15.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6528F9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5BACF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062A2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082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78D335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28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EF7DB3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2 (0.93-1.1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5A1867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 (0.93-1.1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AFCFD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3C4E12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FDF5D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3CD628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949563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D7E5EC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-1.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0661A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DC6737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6D5C5A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20DA5E9" w14:textId="60B546CC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J, 2016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0A2C59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serving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F832BE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63885B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16F029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C43D4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6F39B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489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704E29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5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1748F0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86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FA085F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86-1.0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3F4C6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3642F0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6C8D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07CB08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A8C124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AA5868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26E25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EB3164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148246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7A92F41" w14:textId="22EEFBEC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0868E0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9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50486D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9B5416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99A7E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F316C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BD2E2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500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29F620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7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781AA8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81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4779EA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87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0F8EC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BE4E45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1805F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4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FA8B47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61FD87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EC0906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71396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E0A9845" w14:textId="77777777" w:rsidTr="0028659A">
        <w:trPr>
          <w:trHeight w:val="356"/>
        </w:trPr>
        <w:tc>
          <w:tcPr>
            <w:tcW w:w="708" w:type="dxa"/>
            <w:shd w:val="clear" w:color="auto" w:fill="FFFFFF"/>
          </w:tcPr>
          <w:p w14:paraId="176A8C0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D8B4B33" w14:textId="4F339B2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D, 2015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3D0CF2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per 3 servings/day 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CA6D22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v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6D9A9C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15.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7529E7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971CE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3C3DD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082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11DCB0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28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F02CEE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93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9C7EAB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4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83C81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2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BA100B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A6245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2CCAA6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0B2A70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0BEC7C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-1.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03276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2BB19D93" w14:textId="77777777" w:rsidTr="0028659A">
        <w:trPr>
          <w:trHeight w:val="356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1780555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1571FB5" w14:textId="29FE5D42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6E7FF7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6683D9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80EC33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963B8E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.0-2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1B81D1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F40487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02963B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20469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EE30C7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4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76218C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02 (0.94-1.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95D99E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8 (0.94-1.1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6E7213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78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BF322F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49901BB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0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885179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4E71EA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90A16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1-1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48BA12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788E8435" w14:textId="77777777" w:rsidTr="0028659A">
        <w:trPr>
          <w:trHeight w:val="356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57F6CC9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212D169" w14:textId="19CBF88F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6F870D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30 g/day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40E2E8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F1B573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.0-24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6ECD97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75F0B2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43B08F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18503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7D2ED7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99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51ED38B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00 (0.99-1.0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4A489D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0 (0.99-1.0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7489EA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86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7FC14B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CB356F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7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71D360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6AF5A3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2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025442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8-1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70B55BC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66D42287" w14:textId="77777777" w:rsidTr="0028659A">
        <w:trPr>
          <w:trHeight w:val="356"/>
        </w:trPr>
        <w:tc>
          <w:tcPr>
            <w:tcW w:w="16301" w:type="dxa"/>
            <w:gridSpan w:val="21"/>
            <w:shd w:val="clear" w:color="auto" w:fill="FFFFFF"/>
          </w:tcPr>
          <w:p w14:paraId="0E72D7F9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whole grain bread </w:t>
            </w:r>
          </w:p>
        </w:tc>
      </w:tr>
      <w:tr w:rsidR="00D33FC5" w:rsidRPr="00C961A0" w14:paraId="219C5AF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33D824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9BC2448" w14:textId="35040376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1C8981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</w:tcPr>
          <w:p w14:paraId="677EFA66" w14:textId="77777777" w:rsidR="00C961A0" w:rsidRPr="00C961A0" w:rsidRDefault="00C961A0" w:rsidP="001E7E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</w:tcPr>
          <w:p w14:paraId="0D5911A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</w:tcPr>
          <w:p w14:paraId="2D07953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F3BBB1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7439F0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75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8DF6E5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E99351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75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6963DE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75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D251AA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B93B2C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3F970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E929E1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9C8E15B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A7A2E96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59F1C0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624FD47E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065ABEA1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whole grain breakfast cereals </w:t>
            </w:r>
          </w:p>
        </w:tc>
      </w:tr>
      <w:tr w:rsidR="00D33FC5" w:rsidRPr="00C961A0" w14:paraId="72CE1C6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B97D3D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AA6D8C9" w14:textId="51342FC5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DD7969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2BA387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D15EE7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D697FD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5AC96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CEC596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620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22E324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14BF62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9 (0.53-1.8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2F3BF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68-1.1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1D42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A8C71B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F3CEE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C544D3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92297F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F2C8AB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D259D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7BCF0D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8252A6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4D9BE03" w14:textId="1DFEC92E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05B633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9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CF90A1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904220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E99C63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575413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413A0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620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A5C630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54F013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7 (0.69-1.64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2EF863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82-1.1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FD760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BA6AAC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F2C79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3E0059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444010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FE8045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2FC650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532BB45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67081DD" w14:textId="0B9E984B" w:rsidR="00C961A0" w:rsidRPr="00C961A0" w:rsidRDefault="00C961A0" w:rsidP="001C55D6">
            <w:pPr>
              <w:tabs>
                <w:tab w:val="left" w:pos="6148"/>
              </w:tabs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ice </w:t>
            </w:r>
            <w:r w:rsidR="001C55D6">
              <w:rPr>
                <w:rFonts w:ascii="Times New Roman" w:hAnsi="Times New Roman" w:cs="Times New Roman"/>
                <w:kern w:val="0"/>
                <w:sz w:val="13"/>
                <w:szCs w:val="13"/>
              </w:rPr>
              <w:tab/>
            </w:r>
          </w:p>
        </w:tc>
      </w:tr>
      <w:tr w:rsidR="00D33FC5" w:rsidRPr="00C961A0" w14:paraId="04FF0E0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6474AE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811CECB" w14:textId="78D9C49B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E372F2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618596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F2AE91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C3DBA9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2C813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65B13D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039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54D22B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95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B38963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2 (0.94-1.1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4E8F232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 (0.94-1.1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A061C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ED3BB46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C45E2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75D8D7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B099D2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ADF73A1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-1.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63CEBC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3C6667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7CA665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AC49668" w14:textId="3B2FF960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2CAF13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E94B839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A6C5C7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A24216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23A838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F940CB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039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E37540F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95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BA092A7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9 (0.96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A26C3EA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 (0.96-1.0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36F18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2DBA15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C8E79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C6937B0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B8A3EBE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195D6C5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-1.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5CEB94" w14:textId="77777777" w:rsidR="00C961A0" w:rsidRPr="00C961A0" w:rsidRDefault="00C961A0" w:rsidP="00C057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4E73B7C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D555A3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at</w:t>
            </w:r>
          </w:p>
        </w:tc>
      </w:tr>
      <w:tr w:rsidR="00D33FC5" w:rsidRPr="00C961A0" w14:paraId="7AFDC88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85EB44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437A15F" w14:textId="62B0ED7D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ehrl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21</w:t>
            </w:r>
            <w:r w:rsidR="003759C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536AA95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</w:tcPr>
          <w:p w14:paraId="6D3ACD59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ep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2020</w:t>
            </w:r>
          </w:p>
        </w:tc>
        <w:tc>
          <w:tcPr>
            <w:tcW w:w="850" w:type="dxa"/>
            <w:shd w:val="clear" w:color="auto" w:fill="FFFFFF"/>
          </w:tcPr>
          <w:p w14:paraId="03E4CA8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.0-26.0</w:t>
            </w:r>
          </w:p>
        </w:tc>
        <w:tc>
          <w:tcPr>
            <w:tcW w:w="1134" w:type="dxa"/>
            <w:shd w:val="clear" w:color="auto" w:fill="FFFFFF"/>
          </w:tcPr>
          <w:p w14:paraId="7B39F51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GRAD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7CEDC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BA53D7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217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F2F3EA4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282E3C2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59-1.07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2685C93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92-0.9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8B437BC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4CB1A4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BD41E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D97439F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F09DD6A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87FFD41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-3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2386F8" w14:textId="77777777" w:rsidR="00C961A0" w:rsidRPr="00C961A0" w:rsidRDefault="00C961A0" w:rsidP="0005567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36C77F74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5040883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fruits and vegetables </w:t>
            </w:r>
          </w:p>
        </w:tc>
      </w:tr>
      <w:tr w:rsidR="00D33FC5" w:rsidRPr="00C961A0" w14:paraId="30C949A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E71545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CBD6737" w14:textId="3C3B84F9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7</w:t>
            </w:r>
            <w:r w:rsidR="000277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92DB27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924B1C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FC5401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D38848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41F90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FB594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691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A9D13E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56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71111E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71-0.8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4E7CED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 (0.74-0.8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F6C95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598355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43907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A0B009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322CAB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8C7C63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-1.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0C0FD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3FC564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51A961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7FD63DF" w14:textId="32567ED5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u D, 2014</w:t>
            </w:r>
            <w:r w:rsidR="000277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EED489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00695E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7B0CE7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37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4ECF95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25E68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0AA3A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662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A356E9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98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EDFD1A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75-0.8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B79A0E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 (0.76-0.8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1E4CC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973609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4DE1A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8D6276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AB321B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5214E4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0.8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C41F9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7F1C79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28759C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D8D1684" w14:textId="1234BF0E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F, 2006</w:t>
            </w:r>
            <w:r w:rsidR="000277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8A5A84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-5 serving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634D1C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y, 20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3619FE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340597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B5812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27805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755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274648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1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641428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3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0A1B9F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4-0.9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68F84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10A703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7F204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006362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957973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051AD5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-1.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72D21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4005D7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183D26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92AFF93" w14:textId="2155FED3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F, 2006</w:t>
            </w:r>
            <w:r w:rsidR="000277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19B7B8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gt; 5 serving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4DFAAA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y, 200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3A2F87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E22328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FA8F8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6150B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755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B623D1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1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2CDA50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4 (0.69-0.7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641781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 (0.69-0.7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A966E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5DC424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E8037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8D9223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D01ED0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DEFBC2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0.8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10FE8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309108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D0ED72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D60D818" w14:textId="69DC1F08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auchet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05</w:t>
            </w:r>
            <w:r w:rsidR="00027776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74F044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D63356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0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204EA6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1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1A0D1D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A0462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B046F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361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19F7B2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9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E443F9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92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B48551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92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F4B63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6FEF63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3818C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91AAB9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F355C8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D2C7CF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-0.9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C1FCB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38846A74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3DCB3A32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fruits </w:t>
            </w:r>
          </w:p>
        </w:tc>
      </w:tr>
      <w:tr w:rsidR="00D33FC5" w:rsidRPr="00C961A0" w14:paraId="1029B80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AF4B94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9740001" w14:textId="6147CEF6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7</w:t>
            </w:r>
            <w:r w:rsidR="00590C5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230F6D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B7A4CB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DDE655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7E3B34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613C1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4B89B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6033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2EEE3E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95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1AA1E7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7-0.8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66067C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 (0.78-0.8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79B98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7D0068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982F2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354F20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CD51B9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68FE97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0.9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FD296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2E066E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B8577B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A4EE13A" w14:textId="597CDE7E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u D, 2014</w:t>
            </w:r>
            <w:r w:rsidR="00590C5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F2352E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931144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AE4D5D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37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7EB98D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52D80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9375F3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399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C4D6BF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65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132F30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7 (0.71-0.8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A19AA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 (0.76-0.8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B7977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23BA2E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E5418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0E8D3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B4C35E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5BD686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-1.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5A8D0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9334BF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5D8C2A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7B12C02" w14:textId="0F4FEA8F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auchet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05</w:t>
            </w:r>
            <w:r w:rsidR="00590C5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2F2154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C281D3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0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9F6871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1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1A8BC8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55F5C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C22EC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060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98A5D1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5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C2132E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5-0.9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AAF76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5-0.9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E1ED7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B6050F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0EDFE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AB1A33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BD0966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C26EA8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-0.9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00E3E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6D5530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FF5132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7ED68C8" w14:textId="7EE73A53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590C5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9D9ACC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EC62C41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39C8B1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78FA94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5EA33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2A7A62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8100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49E231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111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1B461E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3 (0.77-0.8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01B9D4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81-0.8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6D6A8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69CD70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F1BF2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A3ED0A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6D8356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F86290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E0E59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33E85B3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0DE5C8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D916B7B" w14:textId="1069B989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590C5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4ED53AD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53FB00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7521AB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3D8EF6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465DA8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27C394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70409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32AEAF1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6409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727FCBB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0 (0.84-0.97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BB6F47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3 (0.91-0.9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4CD29B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6DC5F29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DF8BC5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2A5EFB1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7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8D3DA9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5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2753A3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1-1.14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646BFF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1A1C6E32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209BF540" w14:textId="77777777" w:rsidR="00C961A0" w:rsidRPr="00C961A0" w:rsidRDefault="00C961A0" w:rsidP="0005567B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vegetables </w:t>
            </w:r>
          </w:p>
        </w:tc>
      </w:tr>
      <w:tr w:rsidR="00D33FC5" w:rsidRPr="00C961A0" w14:paraId="4715531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FBC34C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240999F" w14:textId="78F22C99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7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352238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128F54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B56F82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27B1EC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58239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85B12C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712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8EC46E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51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B696B0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81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63CCF1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82-0.9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E107C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4F380F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A7FF6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3FE645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15D425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1C6D56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F69DED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54F20BE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1821192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8CDF249" w14:textId="51762DC4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u D, 2014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3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D4B88F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EB8F7DA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093EF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3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2C22CC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3BAE7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2A120F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85887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A796E0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8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F7EF06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79-0.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D8EABE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80-0.8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B260B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349F9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6DB91F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07C75D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C1BEB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BDD410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7D2708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0F16AF2" w14:textId="77777777" w:rsidTr="0028659A">
        <w:trPr>
          <w:trHeight w:val="24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37A7F3C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13F5868" w14:textId="2B8233FF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auchet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05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5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62F5C1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1EC645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4D2988C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1-20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E333A7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E5751D5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6EB275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2164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65192C4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27858B3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7 (0.92-1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DEF894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92-1.0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972D9E9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3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61EAD6B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1EF9952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FD9A22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B2E70F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FB06016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-1.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C631A37" w14:textId="77777777" w:rsidR="00C961A0" w:rsidRPr="00C961A0" w:rsidRDefault="00C961A0" w:rsidP="00BB11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8E5039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8A0C43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A9561F4" w14:textId="075C744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5FDBA8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8EE68C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D3621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0A6DD0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C7B5A7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34B90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42317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24E0568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2442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D6321B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87 (0.82-0.93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F10A8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9 (0.85-0.92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D1DBD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2901602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4D2595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56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04BB0A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9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681F51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0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2A4CC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4-1.02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7404D5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2BDEBF8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4C775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2FA1BB4" w14:textId="680D927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6005A8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41EF8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3263B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9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CB2CF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2DA28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65E6D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42345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4FA5DC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123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291B6E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2 (0.86-0.98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C75FA8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6 (0.94-0.98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519AB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74D20A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8EBA59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433CF1D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415B5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2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FEDED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5-1.12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5CD310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3ACBC11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B663353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otato </w:t>
            </w:r>
          </w:p>
        </w:tc>
      </w:tr>
      <w:tr w:rsidR="00D33FC5" w:rsidRPr="00C961A0" w14:paraId="4926468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5BC0D5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A59797D" w14:textId="5B53731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20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59655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35DC5D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F7B8FF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.4-13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24FB0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2B80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EF370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416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D1EDB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3E767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4 (0.86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F82AAD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6-1.0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E233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AE1BD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35D0C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896B6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8F3DB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E4A6B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-1.7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1CEFB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834B1C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C6CA8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F8BC8B9" w14:textId="32E7CAD6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chwingshackl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0A0395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DC3F00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0DB41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0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6788E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F2FE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076C4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96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9D148D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0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CE530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89-1.0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F7561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90-1.0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2EEA9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3EAE7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C471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C4E20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C45CC6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CC03D9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-1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0711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B7EA590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895130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A08F248" w14:textId="6507CE4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chwingshackl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44360B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7E30F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CD377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0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78DFF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8391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803C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96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19D09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0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0715E2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93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354E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3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1D63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27342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D060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713D1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E56B0F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ECF06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-1.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2A43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27160A0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54A253B0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fish </w:t>
            </w:r>
          </w:p>
        </w:tc>
      </w:tr>
      <w:tr w:rsidR="00D33FC5" w:rsidRPr="00C961A0" w14:paraId="2CD79AB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294C43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038A057" w14:textId="7467F705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o W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76BF7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3F2CA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44CA3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B31A7C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FF5B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5804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0173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8A861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36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EA49E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1 (0.85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C6F62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89-0.9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103CA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1F376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09C6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61716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EBC07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E6A84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65862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D82A40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65772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3E04E54" w14:textId="5B83766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u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2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2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F29C5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09463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7C42A3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0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B93B1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1721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5B541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212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0B535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56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2DC8A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1 (0.85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1B56D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7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35AAA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DE1821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48A4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0EE68A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532D5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A2C8D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-1.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482A1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475504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7DC19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1DD7FCF" w14:textId="5A141BE6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1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97D08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servings/week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CCC7F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C4096A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4E0E8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4544A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68A5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383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0A3B9A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6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4156A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9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4A455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90-0.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5E7F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74C48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835B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E64EDD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105E1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9A79C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-1.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2D8C8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A7F07E0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3951B2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A3F1722" w14:textId="2CB97DD1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e K, 2004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16752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3CC99A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0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B3075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D28535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123F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262D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057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59C4C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9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82BFA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0 (0.67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2602B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 (0.72-0.9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F4245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C695E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51E8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E4A12D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AC18A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DE7C2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-1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2ADD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FE186E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65E20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421E404" w14:textId="72464D9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C, 2021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3351EA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7E6E0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F2CB5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1296A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DAB5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82622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5510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DFC26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58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D584B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8-0.98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F524A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78-0.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FFCE8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AA247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90EC5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8C8073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CC9D6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648C9F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-0.99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7851A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A14C47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A0122D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8A23A31" w14:textId="09449EB8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129F4A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3F850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83460B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C6E304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A3E12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A4BCC5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32400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78EA31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4360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B72CD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5 (0.89-1.01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E505E3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7 (0.93-1.02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C3C4AE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15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7011C28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225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4617E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53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5B3088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7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6FFE534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6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ACDCD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9-1.14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44A86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2932D5D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9C0F4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A7656B9" w14:textId="729C818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E40D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08E9EF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1A5D5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205F6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9C4C4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CAE698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A12FA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70844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452372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326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7BE113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86 (0.75-0.99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04B6E5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6 (0.78-0.96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788A5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504F69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1A13D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39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71D1064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9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7AEAF4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7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2C2791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1-1.2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9AD52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695C940D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E421CEE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fatty fish </w:t>
            </w:r>
          </w:p>
        </w:tc>
      </w:tr>
      <w:tr w:rsidR="00D33FC5" w:rsidRPr="00C961A0" w14:paraId="1281169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FA89C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284E18E" w14:textId="67EA122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Z, 2018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ECDB8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</w:tcPr>
          <w:p w14:paraId="15320E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0" w:type="dxa"/>
            <w:shd w:val="clear" w:color="auto" w:fill="FFFFFF"/>
          </w:tcPr>
          <w:p w14:paraId="3C6130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18.0</w:t>
            </w:r>
          </w:p>
        </w:tc>
        <w:tc>
          <w:tcPr>
            <w:tcW w:w="1134" w:type="dxa"/>
            <w:shd w:val="clear" w:color="auto" w:fill="FFFFFF"/>
          </w:tcPr>
          <w:p w14:paraId="7790D588" w14:textId="77777777" w:rsidR="00C961A0" w:rsidRPr="00C961A0" w:rsidRDefault="00C961A0" w:rsidP="00B3061C">
            <w:pPr>
              <w:widowControl/>
              <w:tabs>
                <w:tab w:val="left" w:pos="732"/>
              </w:tabs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5CBE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0D332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368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C6FE2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6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B6107F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74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47C851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76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809EF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03C045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7FE85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B01C7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E6157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776E8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-1.2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D49C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08CAE90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D4CDD18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lean fish </w:t>
            </w:r>
          </w:p>
        </w:tc>
      </w:tr>
      <w:tr w:rsidR="00D33FC5" w:rsidRPr="00C961A0" w14:paraId="6B8BC20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B5B004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D263687" w14:textId="763855A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Z, 2018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E069C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EAB00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8</w:t>
            </w:r>
          </w:p>
        </w:tc>
        <w:tc>
          <w:tcPr>
            <w:tcW w:w="850" w:type="dxa"/>
            <w:shd w:val="clear" w:color="auto" w:fill="FFFFFF"/>
          </w:tcPr>
          <w:p w14:paraId="4141C31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18.0</w:t>
            </w:r>
          </w:p>
        </w:tc>
        <w:tc>
          <w:tcPr>
            <w:tcW w:w="1134" w:type="dxa"/>
            <w:shd w:val="clear" w:color="auto" w:fill="FFFFFF"/>
          </w:tcPr>
          <w:p w14:paraId="12E74D3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88E4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B320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936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6EAF1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4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E51F31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1 (0.67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E7891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 (0.67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82A8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07F31E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A9E0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20B05B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BE6A9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B11B3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1A5DC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0294136D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6BA0601C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meat </w:t>
            </w:r>
          </w:p>
        </w:tc>
      </w:tr>
      <w:tr w:rsidR="00D33FC5" w:rsidRPr="00C961A0" w14:paraId="172E8853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5B9FCD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B248497" w14:textId="296EF2B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2FF7B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E2622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80F133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55FD5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8311A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48B4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72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B2FE05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84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6BD407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8 (1.09-1.2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55FFD0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8 (1.09-1.2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7B25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550E0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B0C1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9FCE0E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54C28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5BD6D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5-1.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1F19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51D50B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F3095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5E4E017" w14:textId="1D2CF0D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875A50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447D8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33FF4A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1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79895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9D3E1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6400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212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16B6A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13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0D9E2E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5 (1.05-1.2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1E213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5 (1.05-1.2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0A6B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FCBE0B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7817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938FF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AAD1A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DEEAD6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-1.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7ED77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771CF0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0AE5DD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C51CC87" w14:textId="7E24DF5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ha R, 2010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9203A5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46A4F7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0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D77E6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-1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BD439A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Micha </w:t>
            </w: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coring 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B405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4686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550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CA211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3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08EB5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7 (0.89-1.5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DD2306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4 (1.08-1.4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9775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48FDF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6C761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1FB73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686F37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237B7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8034A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51409654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34202BE4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red meat </w:t>
            </w:r>
          </w:p>
        </w:tc>
      </w:tr>
      <w:tr w:rsidR="00D33FC5" w:rsidRPr="00C961A0" w14:paraId="17EB74C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5D3FF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109AC9A" w14:textId="53F2FB05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B2F41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EFDFA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08488F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78758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59231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CA532F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74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8A09A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2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458B9C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2 (1.03-1.2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ADADB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2 (1.03-1.2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22EAA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B9000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6B2D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0B204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873B4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9D489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2-1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A05B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FAE006D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3EEC463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94EAE36" w14:textId="0586FE1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16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7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A7DF5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D369BD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304C5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92C81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5EEF2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4090CB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470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A3ADEF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8892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4 (1.06-1.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5798F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4 (1.06-1.2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377701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81417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5C3ED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87C8E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D8661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74A7F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-1.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0EB7C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41D185E" w14:textId="77777777" w:rsidTr="0028659A">
        <w:trPr>
          <w:trHeight w:val="24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71531D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CB1EB7F" w14:textId="080E3EC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5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0A41B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2BA896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9367E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1-26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A8E8AB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96B9D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08881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925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FD9B31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DB990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9 (1.01-1.1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2ECD3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9 (1.01-1.1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267F1F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8BB06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9F7E7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6774AD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9801E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32E98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-1.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DA027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4B2963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B3C8FB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D62107D" w14:textId="374A296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luza J, 2012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61F371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69169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38C7F7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003390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AF5C8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7D1C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914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AC5EA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16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5BD52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1 (1.06-1.1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B1581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 (1.06-1.1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32482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AB272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EF13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0DAAAA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FD0C1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68DAB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-1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08E7D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B14FA1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239B2E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A90B8C9" w14:textId="19052C0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ha R, 2010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D0DB6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218C7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0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BA588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-1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86B481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Micha </w:t>
            </w: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6BA85A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A75B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889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B79770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0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DD914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21 (1.10-1.3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BFAFA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21 (1.10-1.3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632F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63094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C80E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5E9C22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3C9F7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630B4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8FDCC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3DCD15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ECBD2C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C61BE29" w14:textId="29C7723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3CC908A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75CEB3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2B992C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4417D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F848F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B7CFE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41767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353326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541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06591EE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16 (1.08-1.25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4021C1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16 (1.08-1.2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FFC785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13A1A7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BA6A9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90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03D144F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0E503C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72479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5-1.28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D46E57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32D2BA4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95857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D204E1D" w14:textId="5975505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C1317D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6B619F4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1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B2934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6E212C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9F7C38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114B3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249AF5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41767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5FD7E8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541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790919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12 (1.06-1.18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D299E2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12 (1.06-1.18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0A4A4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7751DD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AA6948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79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039DB5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544D6A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2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906423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4-1.2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026FD5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20911D59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5940A89B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rocessed meat </w:t>
            </w:r>
          </w:p>
        </w:tc>
      </w:tr>
      <w:tr w:rsidR="00D33FC5" w:rsidRPr="00C961A0" w14:paraId="1DC1436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A1FAD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C4C52F6" w14:textId="03BE2113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4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7177BA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AEFE97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0DD84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D33FAA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22DCA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7827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74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EA32AF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2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4B5257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7 (1.08-1.2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46A51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7 (1.08-1.2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CDC8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A8CDE1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321D9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2A6B5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07C833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3C2F0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7-1.2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9DEE0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5D01F3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A44B85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960B23A" w14:textId="7F70B0E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3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DA245F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56402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8CD6C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1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BB67A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77E3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6C43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925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07154F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9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6D4F3C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4 (1.05-1.2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299CD2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5 (1.06-1.2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6104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1EA76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D2CE7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448BE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5C977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D0AAC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-1.4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7CBF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0E3DFB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C4A3C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6FBF079" w14:textId="015BE155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luza J, 2012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A44F62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2A3DF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3BD62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37225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11C8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342F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47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31CA09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8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C4914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3 (1.03-1.2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A98B8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0 (1.04-1.1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E9F2E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D17F5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B231C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D0FC2B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0AE6E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ECD4F0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-1.4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5DF7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EAE130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1096A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135A1DB" w14:textId="3FFFEB23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icha R, 2010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18F06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6E91DF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0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82F2C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-1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4CC5D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Micha </w:t>
            </w: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3B7AD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E3DF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889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C1230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3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0D9DC8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4 (0.94-1.3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0EE3A2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4 (0.94-1.3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38CCF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41C1C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892B0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A4392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D6AD4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66C84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24E6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8A3639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71BEE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5957B26" w14:textId="307D0AE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72A22E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2D373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4F2BF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1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FAC47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F32EB2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F74094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54742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519538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9492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64ADC6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16 (1.07-1.26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9AFBB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16 (1.08-1.2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5BDC2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3BD090C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B4EB8C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32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26134A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3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4D15C1D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3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6BB11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9-1.35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1AD83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7EBFA82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F307C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22D1853" w14:textId="68C7557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EC1C3A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270B09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D7A91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23B6A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1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C685A3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A58D91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D8C8E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54742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74430A0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9492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AE5A1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17 (1.02-1.34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666684A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14 (1.06-1.23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5FB29E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0F8317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32487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1B7E947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6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62117F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4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45A0F6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0-1.71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E0D493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235691C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9A32887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rocessed red meat </w:t>
            </w:r>
          </w:p>
        </w:tc>
      </w:tr>
      <w:tr w:rsidR="00D33FC5" w:rsidRPr="00C961A0" w14:paraId="328E136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B23EE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C915C80" w14:textId="230A65D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16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</w:t>
            </w:r>
            <w:r w:rsidR="00B44EA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F967E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B6CCE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3</w:t>
            </w:r>
          </w:p>
        </w:tc>
        <w:tc>
          <w:tcPr>
            <w:tcW w:w="850" w:type="dxa"/>
            <w:shd w:val="clear" w:color="auto" w:fill="FFFFFF"/>
          </w:tcPr>
          <w:p w14:paraId="583E7C1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</w:tcPr>
          <w:p w14:paraId="702AE3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64D15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BF44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47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AB2E8A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8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C94B4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7 (1.09-1.2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FE223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7 (1.09-1.2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67D4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74F71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BAE30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5A3682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8DF11B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0B724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3-1.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FD0A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55299317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0F8AA6B1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resh red meat</w:t>
            </w:r>
          </w:p>
        </w:tc>
      </w:tr>
      <w:tr w:rsidR="00D33FC5" w:rsidRPr="00C961A0" w14:paraId="02F4ED7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6FCBB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8AF889D" w14:textId="2358045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g C, 2016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</w:t>
            </w:r>
            <w:r w:rsidR="00B44EA4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118A91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A1C41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91843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2D3520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FDB91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B39C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247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C79448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8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345CA4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0 (1.02-1.1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76DCF3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0 (1.02-1.1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B397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6D527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468D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FA9D22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0EFB9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7AB1D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-1.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9075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77AA76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9471AD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7DE7D50" w14:textId="410BFB8D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aluza J, 2012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D7A152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F8B80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5C6B1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0-1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291115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53FF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70DB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949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390780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6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859C3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1 (1.03-1.2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6BAEF6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1 (1.03-1.2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7E927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EC5AF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E9C9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3EE340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44DCE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80AF5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6-1.2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6C0E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6FE74667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67743377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white meat (poultry)</w:t>
            </w:r>
          </w:p>
        </w:tc>
      </w:tr>
      <w:tr w:rsidR="00D33FC5" w:rsidRPr="00C961A0" w14:paraId="72D81573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684C6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EAD772B" w14:textId="323D490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K, 2017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FC1A62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31017F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B74F5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0E865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890C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B2546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876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65D10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75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B5ED9D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8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0D8F2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78-0.9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EDB4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3451D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9473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3247F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A2F57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5381E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F1FF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AAB8A0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6BBD9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F8F6123" w14:textId="70FE02A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 H, 2018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A8E621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35504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FA0A31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09E293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A0C85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31F6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471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CD286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0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38A22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6 (0.84-1.0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557225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4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ACD11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81DFC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6353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91F7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CCCD2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8B19FA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1.3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468D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7C37F92" w14:textId="77777777" w:rsidTr="0028659A">
        <w:trPr>
          <w:trHeight w:val="90"/>
        </w:trPr>
        <w:tc>
          <w:tcPr>
            <w:tcW w:w="708" w:type="dxa"/>
            <w:shd w:val="clear" w:color="auto" w:fill="FFFFFF"/>
          </w:tcPr>
          <w:p w14:paraId="31DBE2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B819152" w14:textId="64C05816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hammadi H, 2018</w:t>
            </w:r>
            <w:r w:rsidR="00F6510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3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4B0EB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week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259B2F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63332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5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52070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8927AD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7EBA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471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6D5305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0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BAC86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0 (0.96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4B275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98-1.0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6154D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9FF971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550E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3172BB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AF5B7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F95E1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F1A1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BE65B33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6201D8C8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eggs</w:t>
            </w:r>
          </w:p>
        </w:tc>
      </w:tr>
      <w:tr w:rsidR="00D33FC5" w:rsidRPr="00C961A0" w14:paraId="4F73795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F45BE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1BC0B48" w14:textId="0877AA5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ang H, 2020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609A5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B123E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20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5F6C8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8-32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786B87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5F5F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E2B35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8765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B07E7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94DD41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84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9CE76F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8-0.9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B57C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D88479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2FD5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61AD7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EC209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5038C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4468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9B2ED2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C031E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EC46585" w14:textId="0D058CD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u L, 2019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F7779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58104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193B0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verage 9.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9EBBA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653C8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CF5A3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202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6C598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30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5716A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1 (0.85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B1107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 (0.85-0.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56AB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2FF261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654E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68407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21E29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A35AC2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-0.9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1B48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D064F6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0419A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FCD776D" w14:textId="5BEFC3B3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zid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M, 2019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86B5CF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9D9B3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Dec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FCD5A7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8-22.8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4156B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C1D5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B30B38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459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66451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192E2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72 (0.54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05A1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 (0.68-0.9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0807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91FAD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5C18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B1823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81220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A7677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-1.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DF5D2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E1660AE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0621FEC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1374379" w14:textId="6DB8937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n J, 2013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3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02461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EBC94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3973D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.0-2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C23A15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OO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DF0DF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CBDA5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1900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83FC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7E10C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3 (0.81-1.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B57BAE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81-1.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FA90FD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D2B8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5FAF6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7DF080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2440E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7E828D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-1.16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07330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264E5F3" w14:textId="77777777" w:rsidTr="0028659A">
        <w:trPr>
          <w:trHeight w:val="24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2B87AFD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712FD6" w14:textId="42453325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rittanawong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C, 2021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4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444D3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F7B35C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2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4CAD7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edian1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4B668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4D4E24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5F9927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79242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2749C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8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EA2AA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R:0.92 (0.84-1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17823C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6-0.9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9013B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F5725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D41F6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68DBA1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62908D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F448C4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3C547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B58960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3D684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7A5170F" w14:textId="3E871E0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ong Y, 2013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37273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eg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8B32E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D1574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8-22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B32DD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6721B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85D44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716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D2E983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57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F9254B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88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BC7D4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88-1.0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3225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ADE17C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4210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8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26D5F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8F715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9F3B2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-1.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1540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C8CB1C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080DD2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AB184E0" w14:textId="1012FA1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47435F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EB132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EE227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51B004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7E6B1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83F279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52448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09DE8E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2735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3A1AB6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9 (0.93-1.05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DE2E6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9 (0.93-1.0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4C3FA3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95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1D639B7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33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1505C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25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52F8A7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283581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2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7AC01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2-1.0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CBFFE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66EA359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C8D3A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10EADFE" w14:textId="279758F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CA46D3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3B35C7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9207A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E07A9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70FFD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B8503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8E679F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52448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1CE2AE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2735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3F3E41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9 (0.93-1.05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26E9F2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9 (0.93-1.0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8DC5A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17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388AED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1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4B4E2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42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6A535C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B2113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7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F07CE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2-1.0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979F64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2ACD5FC2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4217EC34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legumes </w:t>
            </w:r>
          </w:p>
        </w:tc>
      </w:tr>
      <w:tr w:rsidR="00D33FC5" w:rsidRPr="00C961A0" w14:paraId="4751632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3DF59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A712E1E" w14:textId="7DC569C8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303249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AA094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D70707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4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D9868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E3DD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2B6571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207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836E4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57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CEA79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87-1.1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A3B1E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0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1053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2650EB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F385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E4C26F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A7ECFF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9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DFCAC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7CAE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E8D016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85550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BF8FC65" w14:textId="0E526688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rventano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, 2017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9F764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2E278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Dec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53FD9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D93B5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A832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AE90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624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CEBD3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3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E2B24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1 (0.89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81A347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1-1.0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05BA0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61CF4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DFB2D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3DDFE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676D7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848114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-1.4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CC60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9E7F69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27C895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EAE9BA9" w14:textId="329628E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fshin A, 2014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B968B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4 servings/week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96AA1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Dec 20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AC188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D8B81A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Micha </w:t>
            </w: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s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FAB8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8864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462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785698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69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42F56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8 (0.84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71A79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90-1.1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DADA9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A596F8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18606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636A7B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9CC9A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9467EB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4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78EB4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378C86D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2EBBE0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8E5A461" w14:textId="2D752FB8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Z, 2014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4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CDFD9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2AA15E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216CEF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.3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00E3B8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D0EDFE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B027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322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6F9E5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BD518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84-1.0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90701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0-1.0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CAF65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15946F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053A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8A2B54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511CD4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2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6FDA8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1.3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C2DE3E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7F7F1D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51D6D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4FF86D7" w14:textId="31F1F41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09E4EC2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E446C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1FDD73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2374C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E8C0D2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DE26A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06756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021184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336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7524E30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8 (0.88-1.10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2326F5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8 (0.91-1.0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89BFB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74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0301015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02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89E0F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46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42D2C1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6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2A4758B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5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E2437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0-2.4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E6D739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325F81D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E04E5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CD99C30" w14:textId="73EA80C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13499B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9EFBF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D98E4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D83ED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94D6E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AA761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06756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424265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336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083E66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00 (0.88-1.13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5CDEEC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7 (0.92-1.05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F1B1F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7E967A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2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DE775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638AA5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2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58E9794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5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FDE3E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0-1.44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C187C2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78E8103D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504EC40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oy </w:t>
            </w:r>
          </w:p>
        </w:tc>
      </w:tr>
      <w:tr w:rsidR="00D33FC5" w:rsidRPr="00C961A0" w14:paraId="55E7FC6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9C3EED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CADAF1A" w14:textId="24D1738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an Z, 2017</w:t>
            </w:r>
            <w:r w:rsidR="00756399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[5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E2356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CCAC4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</w:tcPr>
          <w:p w14:paraId="59D7924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4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E13B57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2654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7FCA2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5122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37B2D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5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79B15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0 (0.88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39F70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6 (0.98-1.1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6B445B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CE470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B7F1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5B332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69728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0043FD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4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1139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7B99BD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FCA19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74C1A39" w14:textId="43E4079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ou D, 2016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D96CD4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D4D1A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5</w:t>
            </w:r>
          </w:p>
        </w:tc>
        <w:tc>
          <w:tcPr>
            <w:tcW w:w="850" w:type="dxa"/>
            <w:shd w:val="clear" w:color="auto" w:fill="FFFFFF"/>
          </w:tcPr>
          <w:p w14:paraId="020112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6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3-14.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E29F33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6379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2F133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988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A0121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3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85E34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77-1.1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11EB1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2-1.0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9772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A0B4D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B385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81B9C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65CD0A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1BCEE5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-1.3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0F8D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A81E360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269CDAC8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nut </w:t>
            </w:r>
          </w:p>
        </w:tc>
      </w:tr>
      <w:tr w:rsidR="00D33FC5" w:rsidRPr="00C961A0" w14:paraId="72800DA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3FCC6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36A03EA" w14:textId="3653730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52510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9F53A4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FC9DE0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E56C4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B396B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A94DD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288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71CBB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64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46246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0 (0.92-1.0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928DC1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92-1.0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904D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DF903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F90F1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1C45E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55D3A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492EC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9050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DD4C48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5993A7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2644C2E" w14:textId="70DBD41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CCB6AF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2D3289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9C854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566A4A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C69E8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BBE24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4929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DE3A93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9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1DF4F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3-0.9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EE804F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 (0.73-0.9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613DC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3014F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5FADB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5970B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EA43A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D6080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-0.9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A38BDC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1A847C0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68404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1B22D97" w14:textId="51249B2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16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B8BCD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D67CF4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288540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4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30D4E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87F9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B7F88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7130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6B788B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66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A0575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81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E89F9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81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E22C1E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67699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DD86B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386F54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B7B640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7B8465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-0.9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6F58A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BF032F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FD53ED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2D8400E" w14:textId="3427343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ayhew A, 2016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D1E28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90211D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F7499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6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72885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A655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26F9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344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23ACB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1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4AFC4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5 (0.69-1.6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6041A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 (0.82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76AB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1A8C58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2AE12B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B111EC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AD6440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8FDBA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F3618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9E30640" w14:textId="77777777" w:rsidTr="0028659A">
        <w:trPr>
          <w:trHeight w:val="327"/>
        </w:trPr>
        <w:tc>
          <w:tcPr>
            <w:tcW w:w="708" w:type="dxa"/>
            <w:shd w:val="clear" w:color="auto" w:fill="FFFFFF"/>
          </w:tcPr>
          <w:p w14:paraId="68E0AB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E31E1F9" w14:textId="7B82A733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AB6CCA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1D4CE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BFC02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DF797E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8B386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FEDBA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676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53E27A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27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8522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2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A76CB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2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5E0B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4ED86D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5A106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53387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4E5C6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DEC003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0.9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D23F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CE5E8A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573BCF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425F36C" w14:textId="1BB0048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Z, 2015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EF87B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DA22FE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214678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3D502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DDE50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C6421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7618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4E23DA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6640C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3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7436C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3-0.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A9F3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2EDD3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D5DD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FB0F1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22E5C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796C4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0.99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0D3CE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690B19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B1AD86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FECFF26" w14:textId="1B1D9F9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ou D, 2014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20527D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AD5AD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269596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8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E96A1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3B9B0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5A683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273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01A66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66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FD824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3-1.0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1EE2F1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74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90B92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01B397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78B4E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4C16C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B72B90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5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B314AB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-1.4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0CFE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6FA807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7F9BE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310191D" w14:textId="42C00DDE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ou D, 2014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BA04A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F68F95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932520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3.8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A80AA3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0E95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B95146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8273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13C080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66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70D14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71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BDE9DF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2-1.0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5EEF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30DB1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F675A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B1423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EB4E0B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C1CF35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-1.5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AF3E6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8D2C49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31F16C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ABA411C" w14:textId="1A5D74F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i Z, 201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 [4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660C7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9CFB55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06C46B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.3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4E17CE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805F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CF94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879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273FB3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66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679D67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1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B2520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1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4B222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F6A42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825C8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623C11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4B27A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E1FB03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B848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2C05BE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8CC2DB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C03B2E7" w14:textId="449BBB4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uo C, 2014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4F342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35688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3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9B0B1F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0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AA89DC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OOS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BAED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B41EF5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526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B87F8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8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A4DB36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81-1.0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1E88C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2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5A3E1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E0B9D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974F4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DCA412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33212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2EFBA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-1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D2101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A2C4D9E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5891CD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C954845" w14:textId="69F38118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6816C8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6027D1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week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885EF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5472B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66E5D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31333B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2B48E5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2352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3C547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8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24DE9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91-0.9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07D0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6-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0E30F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DAAF5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D8449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6F76D1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217C0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9FDC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-1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7DB11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4D35819A" w14:textId="77777777" w:rsidTr="0028659A">
        <w:trPr>
          <w:trHeight w:val="24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00AA76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68B06E8" w14:textId="3DAD3875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59686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E94AC3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89F158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A09BAE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25408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CC7EB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CB556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73149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3C817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49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E4AD2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4 (0.85-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76B756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3 (0.85-1.0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083EC9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266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0179C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4D886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1B13B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8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74E4B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1B65F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76-1.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C712F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375B41F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8B9C77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A26D862" w14:textId="32450966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59686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2F47F68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28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6C8709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294B79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E52CD4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999FEF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3D69F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73149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6BA52E3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490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3AEB5FB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9 (0.84-1.17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72C367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0 (0.88-1.12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4D5F499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86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5B981F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65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5FA30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07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1A2C15C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5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284C54C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6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35D15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63-1.55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51B67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1C84BDAF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42FDC53E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eanut </w:t>
            </w:r>
          </w:p>
        </w:tc>
      </w:tr>
      <w:tr w:rsidR="00D33FC5" w:rsidRPr="00C961A0" w14:paraId="666B74B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B6D941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5D785C2" w14:textId="2EA13C3F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97185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83334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F822C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FF52A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B749F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16BB8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723EF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083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8A9A3B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1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EFAF6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79-1.00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CD173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0-0.99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409F3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C2910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5E1F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BF9E7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D42A21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05070D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-2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06D6C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AA797C3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369DF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FBEB28C" w14:textId="71A6EC14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97185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1D48FB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299ED5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63313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083AB2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48BC9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7808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525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AEA46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895F0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3 (0.71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B45886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 (0.73-0.9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8DB9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8FFCF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BED3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BCB25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B7A068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35858C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-1.3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F53BDD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F21893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A75CA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3E4FAAA" w14:textId="75EC2C51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97185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27137E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C7990C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EB3D4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3E05AF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0E25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CEBC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525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4166C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B5816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3 (0.69-0.9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D71716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 (0.73-0.9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17D05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0A13A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57D6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8BCA0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767E8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8433E4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-1.4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6B9C0A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46E1E4A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49A9B3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A414D58" w14:textId="3857DB76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97185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64103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740AE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783C8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5B9B4B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5581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4E5E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525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87D2A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4DABB7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63 (0.42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6557EF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 (0.60-0.8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F3D9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DF6E5F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E1D8F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4CCB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F2402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377A7F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-2.6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74AB7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BFF07A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30E4D0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6AF2998" w14:textId="44F7CE0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97185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8DB6A5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week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48B2E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A95D61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143A6D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65836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06F61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6525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BFC969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31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428E0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3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F299A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8 (0.82-0.9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1F2A2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8A1BF9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3FC3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92975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68BA68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67F61A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-1.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FD225B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0145D586" w14:textId="77777777" w:rsidTr="0028659A">
        <w:trPr>
          <w:trHeight w:val="381"/>
        </w:trPr>
        <w:tc>
          <w:tcPr>
            <w:tcW w:w="16301" w:type="dxa"/>
            <w:gridSpan w:val="21"/>
            <w:shd w:val="clear" w:color="auto" w:fill="FFFFFF"/>
          </w:tcPr>
          <w:p w14:paraId="31D631EB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tree nut </w:t>
            </w:r>
          </w:p>
        </w:tc>
      </w:tr>
      <w:tr w:rsidR="00D33FC5" w:rsidRPr="00C961A0" w14:paraId="7F122BF1" w14:textId="77777777" w:rsidTr="0028659A">
        <w:trPr>
          <w:trHeight w:val="381"/>
        </w:trPr>
        <w:tc>
          <w:tcPr>
            <w:tcW w:w="708" w:type="dxa"/>
            <w:shd w:val="clear" w:color="auto" w:fill="FFFFFF"/>
          </w:tcPr>
          <w:p w14:paraId="6F1D1E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B1FE7F5" w14:textId="60C2813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21276C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96267E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F3A20E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40D190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861CF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11765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083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9F595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1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D820F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0 (0.89-1.1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193DD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0 (0.89-1.1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92BCE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86559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3611E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C5902B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DC8EF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0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0A771B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-2.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2C15CC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F09D8FA" w14:textId="77777777" w:rsidTr="0028659A">
        <w:trPr>
          <w:trHeight w:val="278"/>
        </w:trPr>
        <w:tc>
          <w:tcPr>
            <w:tcW w:w="708" w:type="dxa"/>
            <w:shd w:val="clear" w:color="auto" w:fill="FFFFFF"/>
          </w:tcPr>
          <w:p w14:paraId="772CA5F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6E8312E" w14:textId="2F6B4F6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4B35E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040BF7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EFF093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91023B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3632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938E2A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98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65CDC5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37DD91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77-1.1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DFEE9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77-1.1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4CF34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E1DC32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D3CF1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6BD444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5F05EB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16E319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-3.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B70BC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1959E7B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7D5CA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FBF0A38" w14:textId="6526532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EF7F8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9F813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D0E81A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090FF4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9EC4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E25DD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98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535FB0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2ED4A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77-1.1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43D2D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 (0.77-1.1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0A747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E22A9B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2D572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19A3C8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5103A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4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AAB4E7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-3.2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EEF0B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B22644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3EDB42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124B2A8" w14:textId="0A9076E0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une D, 2016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7E687E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1F7D36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B76CCC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79A893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8DFEA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6F556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98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22C8A0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1B792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70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A7714F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70-1.1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56C020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B9686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A58E8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25A0E1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3DB469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E3119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-4.3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A96F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C20F50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16CFC2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D12961F" w14:textId="27D95C42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D160C4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week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1E3260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2362FE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.3-30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3D8C9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C7392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BE76B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098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8019C5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3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0D6D93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6 (0.87-1.0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D5814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87-1.0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71B614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0702BB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A49475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843DD1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E8532B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6F85A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-1.8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C1F6A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C541878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776517EF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walnut </w:t>
            </w:r>
          </w:p>
        </w:tc>
      </w:tr>
      <w:tr w:rsidR="00D33FC5" w:rsidRPr="00C961A0" w14:paraId="0FAF31AD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13B9C1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6E113BA" w14:textId="1129E81D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3BE7E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E0688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</w:tcPr>
          <w:p w14:paraId="3BABA3D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</w:tcPr>
          <w:p w14:paraId="42B979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82694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0D2D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402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29AFC8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1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ED6BE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.68-1.0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F649C0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 (0.71-1.0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C32C9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792411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D918C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39968C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F569C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8B50EE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-8.2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0A857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6ACCB8A0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4F116E99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peanut butter </w:t>
            </w:r>
          </w:p>
        </w:tc>
      </w:tr>
      <w:tr w:rsidR="00D33FC5" w:rsidRPr="00C961A0" w14:paraId="26633C7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AD3B2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66789D2" w14:textId="7C12F34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erra-Tomás N, 2019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D1F017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9886408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</w:tcPr>
          <w:p w14:paraId="307288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</w:tcPr>
          <w:p w14:paraId="34E6EC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11560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1D129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083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45F2DD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1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26E0B5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73-1.12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2B5BC9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7-1.0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111626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2F89F9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0F81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8E5326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BCC6BC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C502FA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-12.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41CD0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2F39E9A4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4813809D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nut plus peanut butter </w:t>
            </w:r>
          </w:p>
        </w:tc>
      </w:tr>
      <w:tr w:rsidR="00D33FC5" w:rsidRPr="00C961A0" w14:paraId="426569B6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BC513E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299E1F5" w14:textId="056EA15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5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47E47B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B9173C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</w:tcPr>
          <w:p w14:paraId="661238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.3-28.7</w:t>
            </w:r>
          </w:p>
        </w:tc>
        <w:tc>
          <w:tcPr>
            <w:tcW w:w="1134" w:type="dxa"/>
            <w:shd w:val="clear" w:color="auto" w:fill="FFFFFF"/>
          </w:tcPr>
          <w:p w14:paraId="640BD03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3EC7C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8337A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453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FFA95A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2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B4CD46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0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D7E5D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0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E3182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A22BDE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1DD0F8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8AA882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13580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0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C8EB9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6-2.7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6AE87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42C5B0B9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47953958" w14:textId="77777777" w:rsidR="00C961A0" w:rsidRPr="00C961A0" w:rsidRDefault="00C961A0" w:rsidP="00B3061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dairy products </w:t>
            </w:r>
          </w:p>
        </w:tc>
      </w:tr>
      <w:tr w:rsidR="00D33FC5" w:rsidRPr="00C961A0" w14:paraId="4F2EBE1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519752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CB16CF5" w14:textId="4D85A34A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  <w:r w:rsidR="00F107BC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DADC7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ECC355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B267C3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E78BD9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TROB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0D77A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4B45E4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6491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69148A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930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E9DAC8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82-0.9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1F079C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84-0.8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7DA7A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C96A1D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9CCA27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A80F69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080A6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26ECDC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D87C8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AAEF11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F3F007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F0106EE" w14:textId="5DA41B59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lexander D, 2016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573B96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39D195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CE2AFF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F84A25E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E55C69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B1666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8647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FB2506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6C4BC6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83-0.99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47D25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 (0.87-0.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01CDD6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E65D4D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A3069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0407F7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5678D7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6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0AAEAC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FD478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47719F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4631B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9194CAC" w14:textId="37C96F7C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Qin L, 2015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A9F6E4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15757B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ECCD5D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3350C4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OOS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523B70F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32A30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480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FA5F31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80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C6B19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77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3BE88D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81-0.8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954AD9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D65220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BD72D0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8E822A4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C85BC0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5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18B393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-1.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51E3F8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4A7F7E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82B29D7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AF0D72D" w14:textId="5D97AC8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Elwood P, 2008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47BAA6C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745B93D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0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8E0485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F4493D0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E77ACA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5E644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409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3391FC1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358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183F88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0 (0.73-0.8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EE2C6A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 (0.76-0.8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EB226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3936BF5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A18C16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5883262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501C65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0222723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0.9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441A0B" w14:textId="77777777" w:rsidR="00C961A0" w:rsidRPr="00C961A0" w:rsidRDefault="00C961A0" w:rsidP="00B3061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3092361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3ADE545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E55D435" w14:textId="63FFAF12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BAF03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79E244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8E3924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D6EEA9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32A329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14E3AA6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03792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D0C888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68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64DDB65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6 (0.90-1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8A8529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6 (0.92-1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5C7431E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4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0AC6C9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21CE199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5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AB7CBA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44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80DC3A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317B7C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2-1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FF3477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26CD7AE0" w14:textId="77777777" w:rsidTr="0028659A">
        <w:trPr>
          <w:trHeight w:val="24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</w:tcPr>
          <w:p w14:paraId="009F0BF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09BDB40" w14:textId="7094E7AC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637072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200 g/day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819837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5D6079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.6-26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EEEC42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8E846A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1EBC59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4488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D07356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94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8986F3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0.98 (0.96-1.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AEF267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9 (0.98-1.0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3A441E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74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F81397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0B86A8C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29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805C19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50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FE1B6B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1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12C89E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2-1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14B2B4C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0EFE5B5F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33EFBBA4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milk </w:t>
            </w:r>
          </w:p>
        </w:tc>
      </w:tr>
      <w:tr w:rsidR="00D33FC5" w:rsidRPr="00C961A0" w14:paraId="3DD3910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F04085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8C1516A" w14:textId="042F366F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B5D3ED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34107E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0D86F6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A357C8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TROB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F7524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B1B9A8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6331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D04CE4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94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C69E5A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1 (0.81-1.0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59B7D5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83-0.9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25999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281842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B8A22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F31193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1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9A1408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A3543F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7-1.2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87C910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784BC1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86FA63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E4767CF" w14:textId="5EFAFFBF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, 2018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466717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2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91B2F5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8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2F4831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edian 1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955B25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A79B2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F8286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38160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233777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37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B7A43E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88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7C8AE50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7-0.9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7822D8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818FC4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938CE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4917AF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C26678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85DDF0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41486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5224E63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A2FA7D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14626B6" w14:textId="15445F49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ullie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P, 2016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B4804E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200 ml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4F03A1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EF1D5C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edian 1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EA3278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2F758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BBB901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6471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59354A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935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022D75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2 (0.85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3AC148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 (0.98-1.0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B9D26F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6EB928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66096D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28680A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D017CD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5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D2075C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53AD1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BB14BE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CA073B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283317A" w14:textId="0A6A8C01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de Goede J, 2016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7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5E0E0FF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20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C87D0E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166C52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8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3EA7283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BE89C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B8F2F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0392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F4E76E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26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0344F1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3 (0.88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1CB07A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7-0.9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4F1C43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A0192C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68AE7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FFAD53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6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4D276B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92165A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145BEB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48659A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BBA320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11D98F3" w14:textId="5F69511E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oedamah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-Muthu, 2011</w:t>
            </w:r>
            <w:r w:rsidR="00BC6E1F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7815F6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per 200ml/day 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9366E1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Feb 2010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82AC5C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edian 1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BF1E6B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2DC82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963BAA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538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1FBC37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555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286E50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8 (0.71-1.0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C0C2E5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8 (0.95-1.0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5B2E7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0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712DAD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962E9E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2B46E2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5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EF1C3B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BED907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-1.8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3CB97A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4E4EF23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212B4AE5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heese </w:t>
            </w:r>
          </w:p>
        </w:tc>
      </w:tr>
      <w:tr w:rsidR="00D33FC5" w:rsidRPr="00C961A0" w14:paraId="3288703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DB6D12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983A5C7" w14:textId="7B9A5F8D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A7BBBD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7E27DF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7089DB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098506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STROB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5132E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1A4CD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410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80393A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483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45221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8-0.99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338FEA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 (0.88-0.9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8E3F0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814109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CE054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EACDE6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8DC704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4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BCB43D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-1.0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FF7050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2DC29B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745372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560EEB0" w14:textId="3552091F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2B1BFE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81B3B5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Dec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7BF295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-1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BA251D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2B61E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457B3D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706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39BC9B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44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A95BC8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4-0.97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D6D90F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4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F5ED6A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145DA1C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152D3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2742E2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E1AAD1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06E091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-0.99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5EAB3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3EB3D9A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33A04A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3D2A349" w14:textId="4C9DF29C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en G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2CF0F1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5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C82006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Dec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2573C1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-1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7A98E8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ECCDBA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412AE7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130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BBCED1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75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9E16D7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4 (0.84-1.0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83158B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2-0.9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824CF8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2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73940B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7540F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F4A277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AD8AAA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9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517281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2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693A3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2DA39FE5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2A70CD2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ream </w:t>
            </w:r>
          </w:p>
        </w:tc>
      </w:tr>
      <w:tr w:rsidR="00D33FC5" w:rsidRPr="00C961A0" w14:paraId="7774FD8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939D23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A430A8F" w14:textId="1CA49A10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8F8E3C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3F47C66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F93273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B548C5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TROB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598251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8D3D47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796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18BF09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546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09AA73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7 (0.88-1.0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80D4C9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 (0.88-1.0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13FD00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81CD64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55B9B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9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4C34DD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38F1F0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4A73B0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-1.7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900DF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4265C539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5E2EBF17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butter </w:t>
            </w:r>
          </w:p>
        </w:tc>
      </w:tr>
      <w:tr w:rsidR="00D33FC5" w:rsidRPr="00C961A0" w14:paraId="68EF1BD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54BFCD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5F2EA0FC" w14:textId="308320FD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holam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F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6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AE2D33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ACCCB0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4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D94B4C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6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CE8718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TROBE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5891F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CE4EB6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128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526ADB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9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7E26E3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5 (0.85-1.0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4AA103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 (0.85-1.0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B3BD8B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1F648D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056125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10A551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46F4A1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C7B36E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2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F69CE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5AC30D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80C0EF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1A6662E" w14:textId="70D41128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imp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L, 2016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7AACDC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4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EA40CD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5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68CDED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0-13.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754D659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53F7EB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ED0E1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73853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443745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2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AD3B0A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1 (0.98-1.0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62C0E1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1 (0.98-1.0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248C8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0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C2EDAA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C87DFF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3A7B44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3BC3F2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7CF342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-1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0F869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CA0FB37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09D99E77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yogurt </w:t>
            </w:r>
          </w:p>
        </w:tc>
      </w:tr>
      <w:tr w:rsidR="00D33FC5" w:rsidRPr="00C961A0" w14:paraId="2FF53F9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6D271D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265ADCE" w14:textId="08E15099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Wu L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1C97ED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A14EBF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7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FADD42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.2-17.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AB0991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3EDAE5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04544A6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2514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C676B5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87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68EF7E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2 (0.92-1.1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5C90AF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9 (0.94-1.0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CB6B2D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4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7F6FD4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5E6DD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6A9D3E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C32771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70EAB9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1.3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D935E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F24FDFD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6E95AD44" w14:textId="77777777" w:rsidR="00C961A0" w:rsidRPr="00C961A0" w:rsidRDefault="00C961A0" w:rsidP="0000254C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chocolate </w:t>
            </w:r>
          </w:p>
        </w:tc>
      </w:tr>
      <w:tr w:rsidR="00D33FC5" w:rsidRPr="00C961A0" w14:paraId="6C39291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930CF8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095D77D" w14:textId="3A113B2F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rze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J, 2020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F78BCC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15EE637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8</w:t>
            </w:r>
          </w:p>
        </w:tc>
        <w:tc>
          <w:tcPr>
            <w:tcW w:w="850" w:type="dxa"/>
            <w:shd w:val="clear" w:color="auto" w:fill="FFFFFF"/>
          </w:tcPr>
          <w:p w14:paraId="756B029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7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54FD27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24B120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500543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9559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8AC87F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08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DEA185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6 (076-0.9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38B42E6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 (0.84-0.9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65D24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243FEC7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35F7DF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16FC29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1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78A247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9A5560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2-1.2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6E2F76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9B5CF1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7EA43E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13CBC95" w14:textId="02B932D3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orze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J, 2020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321B5FA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0 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F31FE2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8</w:t>
            </w:r>
          </w:p>
        </w:tc>
        <w:tc>
          <w:tcPr>
            <w:tcW w:w="850" w:type="dxa"/>
            <w:shd w:val="clear" w:color="auto" w:fill="FFFFFF"/>
          </w:tcPr>
          <w:p w14:paraId="1BF038F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7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9C6664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B4E5FA5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8B8437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507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1FFFFB5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62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A597E9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0 (0.82-0.98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65B104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2-0.998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E8B181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92887C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ED60BE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7A51A4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3EE446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6C1F94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A841F6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7BC73FF4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ED69E4B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A835D2A" w14:textId="3035E8D4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en Y, 2019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C99FDC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AA8CBB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8</w:t>
            </w:r>
          </w:p>
        </w:tc>
        <w:tc>
          <w:tcPr>
            <w:tcW w:w="850" w:type="dxa"/>
            <w:shd w:val="clear" w:color="auto" w:fill="FFFFFF"/>
          </w:tcPr>
          <w:p w14:paraId="189C66A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dian 1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31AE477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BB943A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325D99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103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33D790C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59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8597942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8-0.9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8D9FC8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8-0.9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337AE73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A2C2FB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C306E2F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8FFB2C1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44795A00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E7E7B34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0.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49657D" w14:textId="77777777" w:rsidR="00C961A0" w:rsidRPr="00C961A0" w:rsidRDefault="00C961A0" w:rsidP="0000254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962B2B8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5ED61C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ECD3676" w14:textId="0C726D9A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Gianfredi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V, 2018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1AF098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30E91B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Sep 2016</w:t>
            </w:r>
          </w:p>
        </w:tc>
        <w:tc>
          <w:tcPr>
            <w:tcW w:w="850" w:type="dxa"/>
            <w:shd w:val="clear" w:color="auto" w:fill="FFFFFF"/>
          </w:tcPr>
          <w:p w14:paraId="10F9AA8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50F864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itrago-Lopez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F9E78E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920BF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348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6E1E3D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2EE722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3 (0.63-0.8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09EA4E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 (0.69-0.8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28FE1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CA9BAA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6BBA1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1DCF017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978D91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C2C7E6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-1.1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1F905D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686F56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5A6F28F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58369C3" w14:textId="1494BB63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uan S, 2017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D7D5C7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5D51408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</w:tcPr>
          <w:p w14:paraId="1125928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973E95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ECB785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D44AE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103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3149E9E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197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B9E9A6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4 (0.78-0.9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E95712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8-0.9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623A19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FFAFA5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A61D4D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5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62DEBE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ABEF90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B6500D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-0.9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CDD72B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CE593F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281543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688E673" w14:textId="703A3F16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Larsson S, 2012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CFD982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47C2E9D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an 2012</w:t>
            </w:r>
          </w:p>
        </w:tc>
        <w:tc>
          <w:tcPr>
            <w:tcW w:w="850" w:type="dxa"/>
            <w:shd w:val="clear" w:color="auto" w:fill="FFFFFF"/>
          </w:tcPr>
          <w:p w14:paraId="1B9260A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992EEA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DABD3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9A799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1345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F378B1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26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0E0E20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1 (0.73-0.90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E4B0D9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1 (0.73-0.9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056244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3BB061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8E4BCA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7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A25290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EA3E8C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5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1250D9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0.9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86BBF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9A21660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0E6B905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F8DAA21" w14:textId="4289A075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itrago-Lopez A, 2011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7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C4A13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6A4E3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B468E0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8.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-16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CC2C54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uitrago-Lopez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716495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08A30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6128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F6389F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B02EE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1 (0.52-0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A0354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 (0.66-0.9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CC9545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8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B4BF6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B1ED42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BE26B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1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1DF79E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5540A0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-16.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4108A9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7E5BD39" w14:textId="77777777" w:rsidTr="0028659A">
        <w:trPr>
          <w:trHeight w:val="240"/>
        </w:trPr>
        <w:tc>
          <w:tcPr>
            <w:tcW w:w="16301" w:type="dxa"/>
            <w:gridSpan w:val="21"/>
            <w:tcBorders>
              <w:top w:val="single" w:sz="4" w:space="0" w:color="auto"/>
            </w:tcBorders>
            <w:shd w:val="clear" w:color="auto" w:fill="FFFFFF"/>
          </w:tcPr>
          <w:p w14:paraId="5A41584F" w14:textId="77777777" w:rsidR="00C961A0" w:rsidRPr="00C961A0" w:rsidRDefault="00C961A0" w:rsidP="00C427DA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 xml:space="preserve">coffee </w:t>
            </w:r>
          </w:p>
        </w:tc>
      </w:tr>
      <w:tr w:rsidR="00D33FC5" w:rsidRPr="00C961A0" w14:paraId="510513C4" w14:textId="77777777" w:rsidTr="0028659A">
        <w:trPr>
          <w:trHeight w:val="112"/>
        </w:trPr>
        <w:tc>
          <w:tcPr>
            <w:tcW w:w="708" w:type="dxa"/>
            <w:shd w:val="clear" w:color="auto" w:fill="FFFFFF"/>
          </w:tcPr>
          <w:p w14:paraId="6398E4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B73ED0C" w14:textId="6F980485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ao C, 2021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8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959CE4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54A9F3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ug 2020</w:t>
            </w:r>
          </w:p>
        </w:tc>
        <w:tc>
          <w:tcPr>
            <w:tcW w:w="850" w:type="dxa"/>
            <w:shd w:val="clear" w:color="auto" w:fill="FFFFFF"/>
          </w:tcPr>
          <w:p w14:paraId="4ACA76F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5-2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441C88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AB5C53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A5CC73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8808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452A3C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160EDB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80-0.94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E8D689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4 (0.79-0.90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F154A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6249335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D43F5B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33718A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2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13BA3D2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AC7C8C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D6E06B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548941E5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AD42C4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8B2A296" w14:textId="7C081A73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Kim B, 2012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79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81440B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C0284D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1</w:t>
            </w:r>
          </w:p>
        </w:tc>
        <w:tc>
          <w:tcPr>
            <w:tcW w:w="850" w:type="dxa"/>
            <w:shd w:val="clear" w:color="auto" w:fill="FFFFFF"/>
          </w:tcPr>
          <w:p w14:paraId="57B005D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5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6DC4CF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80728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B54DC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06437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47584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8110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B64B38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3 (0.76-0.91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41488C6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 (0.76-0.91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73FFC8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CC7931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F62E79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05A9C6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F304AB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5AAEC94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5-0.9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E6DC77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7C428B4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30B1D42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12557A1" w14:textId="2A5078B5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R, 2012</w:t>
            </w:r>
            <w:r w:rsidR="006961C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0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09F857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2CF249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Apr 2011</w:t>
            </w:r>
          </w:p>
        </w:tc>
        <w:tc>
          <w:tcPr>
            <w:tcW w:w="850" w:type="dxa"/>
            <w:shd w:val="clear" w:color="auto" w:fill="FFFFFF"/>
          </w:tcPr>
          <w:p w14:paraId="5FBC1F0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2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4EFE66C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N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0B8CF3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F2F17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2760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F260C5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414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1B4429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9 (0.81-0.97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5B6B84A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 (0.83-0.89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CCE6C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DBEB15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7A64E4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215639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99B60D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8DFEE8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CE8EA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0E42C3B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FE720DB" w14:textId="77777777" w:rsidR="00C961A0" w:rsidRPr="00C961A0" w:rsidRDefault="00C961A0" w:rsidP="00C427DA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tea </w:t>
            </w:r>
          </w:p>
        </w:tc>
      </w:tr>
      <w:tr w:rsidR="00D33FC5" w:rsidRPr="00C961A0" w14:paraId="49DBEF1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C818F8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216BFB72" w14:textId="18D226EE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C, 2015</w:t>
            </w:r>
            <w:r w:rsidR="0086226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469A1BB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125B9A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4</w:t>
            </w:r>
          </w:p>
        </w:tc>
        <w:tc>
          <w:tcPr>
            <w:tcW w:w="850" w:type="dxa"/>
            <w:shd w:val="clear" w:color="auto" w:fill="FFFFFF"/>
          </w:tcPr>
          <w:p w14:paraId="3F513AA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8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A42F3F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5968E3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BDAD05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796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7478475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32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555C05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67 (0.53-0.8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5C11E5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8 (0.72-0.8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CB549F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1E4681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279495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220051E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3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01539C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F989BA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3-1.38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998DA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0C9F9670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5706B1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4C96FD5" w14:textId="4469EB7D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ung M, 2020</w:t>
            </w:r>
            <w:r w:rsidR="0086226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2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ED3F86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cup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4EC44F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ov 2019</w:t>
            </w:r>
          </w:p>
        </w:tc>
        <w:tc>
          <w:tcPr>
            <w:tcW w:w="850" w:type="dxa"/>
            <w:shd w:val="clear" w:color="auto" w:fill="FFFFFF"/>
          </w:tcPr>
          <w:p w14:paraId="271F1D5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5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FB44E8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335109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5CA6DC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2547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1E1A3E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859115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96 (0.94-0.99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6BFAC9D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 (0.95-0.97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F1EF0E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10CFB6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A147ED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F521C2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6C0FB4A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5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19331E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-1.0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6ED674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  <w:tr w:rsidR="00D33FC5" w:rsidRPr="00C961A0" w14:paraId="1A22B1E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615B0E8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D49CBC0" w14:textId="245EE91D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Zhang C, 2015</w:t>
            </w:r>
            <w:r w:rsidR="0086226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1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131A7C1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cup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A1825A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n 2014</w:t>
            </w:r>
          </w:p>
        </w:tc>
        <w:tc>
          <w:tcPr>
            <w:tcW w:w="850" w:type="dxa"/>
            <w:shd w:val="clear" w:color="auto" w:fill="FFFFFF"/>
          </w:tcPr>
          <w:p w14:paraId="0B69253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3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8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BC5E65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22109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FE23B4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07968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2509F4C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1329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9FF6CA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2 (0.73-0.93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6F802A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 (0.85-0.9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38AC58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DC834A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499443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6D9A48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78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7689A6A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7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9CA7BA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7-1.19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7F6979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1C3E6889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4010E02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62736F09" w14:textId="22949E42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Shen L, 2012</w:t>
            </w:r>
            <w:r w:rsidR="0086226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3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177A1B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3 cups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582824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2</w:t>
            </w:r>
          </w:p>
        </w:tc>
        <w:tc>
          <w:tcPr>
            <w:tcW w:w="850" w:type="dxa"/>
            <w:shd w:val="clear" w:color="auto" w:fill="FFFFFF"/>
          </w:tcPr>
          <w:p w14:paraId="5ACBBC9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median 12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510103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44B738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9D23C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13804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07208D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192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1CA1CD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87 (0.81-0.9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1C20E5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7 (0.83-0.9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CAC36E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5C42BD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1D1DC3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3AF9F8B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2C7F41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BEC5EF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8-1.1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60300B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6FCA2E6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13D084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3D72F0E5" w14:textId="2A11D7ED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Arab L, 2009</w:t>
            </w:r>
            <w:r w:rsidR="0086226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4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7D90530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4CD816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Oct 2007</w:t>
            </w:r>
          </w:p>
        </w:tc>
        <w:tc>
          <w:tcPr>
            <w:tcW w:w="850" w:type="dxa"/>
            <w:shd w:val="clear" w:color="auto" w:fill="FFFFFF"/>
          </w:tcPr>
          <w:p w14:paraId="7AEAABE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4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0-15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7D29CE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5DB3DC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DE345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12632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558BC6A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5005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E50B99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0.79 (0.72-0.8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9ED26F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 (0.73-0.85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9FD438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54144B7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99EE6C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4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500800A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4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E0E3F3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39C096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-0.9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422A2B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45A9F2C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3A64493E" w14:textId="77777777" w:rsidR="00C961A0" w:rsidRPr="00C961A0" w:rsidRDefault="00C961A0" w:rsidP="00C427DA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ugar-sweetened beverages </w:t>
            </w:r>
          </w:p>
        </w:tc>
      </w:tr>
      <w:tr w:rsidR="00D33FC5" w:rsidRPr="00C961A0" w14:paraId="4EC5136C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1399380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807EEC3" w14:textId="1F51458E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Xi B, 2015</w:t>
            </w:r>
            <w:r w:rsidR="00906A0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5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635F96D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52A947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y 2014</w:t>
            </w:r>
          </w:p>
        </w:tc>
        <w:tc>
          <w:tcPr>
            <w:tcW w:w="850" w:type="dxa"/>
            <w:shd w:val="clear" w:color="auto" w:fill="FFFFFF"/>
          </w:tcPr>
          <w:p w14:paraId="2D8D80D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1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-28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28940D5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OS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2CFE77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CF0AB6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5917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07EC9E6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0011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B86C02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0 (0.98-1.2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B8631A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2 (1.03-1.22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62B577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3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47C83A5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773E77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90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6483865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37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4C6783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6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CFF05C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3-1.65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8CE8A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5EA1861E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986F32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492AB546" w14:textId="0DE45B6F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  <w:r w:rsidR="00906A0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67908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6C437C2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5</w:t>
            </w:r>
          </w:p>
        </w:tc>
        <w:tc>
          <w:tcPr>
            <w:tcW w:w="850" w:type="dxa"/>
            <w:shd w:val="clear" w:color="auto" w:fill="FFFFFF"/>
          </w:tcPr>
          <w:p w14:paraId="73FEDB3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9.8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32D320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7E567C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6C9FA7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35701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D9B105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0CE69F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2 (0.97-1.25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19C30CF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2 (1.02-1.23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AD4D4A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5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01EE75E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4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42E5FD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2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72204A3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49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5BCB57C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8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2F236B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1-1.4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41290B4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72AECD1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5A30E0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B5D25CA" w14:textId="0844817F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  <w:r w:rsidR="00906A0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0F7F7FB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295448D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5</w:t>
            </w:r>
          </w:p>
        </w:tc>
        <w:tc>
          <w:tcPr>
            <w:tcW w:w="850" w:type="dxa"/>
            <w:shd w:val="clear" w:color="auto" w:fill="FFFFFF"/>
          </w:tcPr>
          <w:p w14:paraId="217ADEA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9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8-24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1BDA8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63E6E70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C3AD65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745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683E62D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62764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3 (1.02-1.24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2861112F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3 (1.02-1.24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DD0E2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7175562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3D76B11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8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0D73BB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2BDDE42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7A86BB3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DC8B09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32BD9337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04CBD99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1B67D452" w14:textId="2E301DD8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06A0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79490C6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26EAC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</w:tcPr>
          <w:p w14:paraId="6ACD610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6410F00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78D48E2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D5EAA6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64709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03BB7C9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1187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4AA7AAE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09 (1.01-1.18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1D538DE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9 (1.01-1.18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297681D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425F3F0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34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5B013B3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25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594A9B9A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E405A3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831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5D269D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98-1.20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4343AB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N</w:t>
            </w:r>
          </w:p>
        </w:tc>
      </w:tr>
      <w:tr w:rsidR="00D33FC5" w:rsidRPr="00C961A0" w14:paraId="00069DCF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2DC56DD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0A128D52" w14:textId="051C8A64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echthold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9</w:t>
            </w:r>
            <w:r w:rsidR="00906A01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19]</w:t>
            </w:r>
          </w:p>
        </w:tc>
        <w:tc>
          <w:tcPr>
            <w:tcW w:w="1416" w:type="dxa"/>
            <w:shd w:val="clear" w:color="auto" w:fill="FFFFFF"/>
            <w:noWrap/>
            <w:vAlign w:val="bottom"/>
          </w:tcPr>
          <w:p w14:paraId="04C4449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per 250 ml/day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7887A7A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Mar 2017</w:t>
            </w:r>
          </w:p>
        </w:tc>
        <w:tc>
          <w:tcPr>
            <w:tcW w:w="850" w:type="dxa"/>
            <w:shd w:val="clear" w:color="auto" w:fill="FFFFFF"/>
          </w:tcPr>
          <w:p w14:paraId="07385D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-26.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186341A9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sz w:val="12"/>
                <w:szCs w:val="12"/>
              </w:rPr>
              <w:t>NutriGrade</w:t>
            </w:r>
            <w:proofErr w:type="spellEnd"/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2DAA7B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09600D1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238264</w:t>
            </w:r>
          </w:p>
        </w:tc>
        <w:tc>
          <w:tcPr>
            <w:tcW w:w="552" w:type="dxa"/>
            <w:shd w:val="clear" w:color="auto" w:fill="FFFFFF"/>
            <w:noWrap/>
            <w:vAlign w:val="bottom"/>
          </w:tcPr>
          <w:p w14:paraId="44E2F2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0011</w:t>
            </w:r>
          </w:p>
        </w:tc>
        <w:tc>
          <w:tcPr>
            <w:tcW w:w="1417" w:type="dxa"/>
            <w:shd w:val="clear" w:color="auto" w:fill="FFFFFF"/>
            <w:noWrap/>
            <w:vAlign w:val="bottom"/>
          </w:tcPr>
          <w:p w14:paraId="5179A14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RR:1.07 (1.02-1.12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22DB89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7 (1.02-1.12)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6F0EC2A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724" w:type="dxa"/>
            <w:shd w:val="clear" w:color="auto" w:fill="FFFFFF"/>
            <w:noWrap/>
            <w:vAlign w:val="bottom"/>
          </w:tcPr>
          <w:p w14:paraId="244F80E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1910E2C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586</w:t>
            </w:r>
          </w:p>
        </w:tc>
        <w:tc>
          <w:tcPr>
            <w:tcW w:w="566" w:type="dxa"/>
            <w:shd w:val="clear" w:color="auto" w:fill="FFFFFF"/>
            <w:noWrap/>
            <w:vAlign w:val="bottom"/>
          </w:tcPr>
          <w:p w14:paraId="37D8C35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bottom"/>
          </w:tcPr>
          <w:p w14:paraId="11CB7CD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0.453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67FE99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1.00-1.14</w:t>
            </w:r>
          </w:p>
        </w:tc>
        <w:tc>
          <w:tcPr>
            <w:tcW w:w="709" w:type="dxa"/>
            <w:shd w:val="clear" w:color="auto" w:fill="FFFFFF"/>
            <w:noWrap/>
            <w:vAlign w:val="bottom"/>
          </w:tcPr>
          <w:p w14:paraId="343212C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Y</w:t>
            </w:r>
          </w:p>
        </w:tc>
      </w:tr>
      <w:tr w:rsidR="00D33FC5" w:rsidRPr="00C961A0" w14:paraId="7EA43BD9" w14:textId="77777777" w:rsidTr="0028659A">
        <w:trPr>
          <w:trHeight w:val="240"/>
        </w:trPr>
        <w:tc>
          <w:tcPr>
            <w:tcW w:w="16301" w:type="dxa"/>
            <w:gridSpan w:val="21"/>
            <w:shd w:val="clear" w:color="auto" w:fill="FFFFFF"/>
          </w:tcPr>
          <w:p w14:paraId="18E0AEF2" w14:textId="77777777" w:rsidR="00C961A0" w:rsidRPr="00C961A0" w:rsidRDefault="00C961A0" w:rsidP="00C427DA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C961A0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artificially sweetened beverage </w:t>
            </w:r>
          </w:p>
        </w:tc>
      </w:tr>
      <w:tr w:rsidR="00D33FC5" w:rsidRPr="00C961A0" w14:paraId="192A7922" w14:textId="77777777" w:rsidTr="0028659A">
        <w:trPr>
          <w:trHeight w:val="240"/>
        </w:trPr>
        <w:tc>
          <w:tcPr>
            <w:tcW w:w="708" w:type="dxa"/>
            <w:shd w:val="clear" w:color="auto" w:fill="FFFFFF"/>
          </w:tcPr>
          <w:p w14:paraId="7D98FBB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shd w:val="clear" w:color="auto" w:fill="FFFFFF"/>
            <w:noWrap/>
            <w:vAlign w:val="center"/>
          </w:tcPr>
          <w:p w14:paraId="70FCB9D9" w14:textId="246E52C2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  <w:r w:rsidR="0055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6]</w:t>
            </w:r>
          </w:p>
        </w:tc>
        <w:tc>
          <w:tcPr>
            <w:tcW w:w="1416" w:type="dxa"/>
            <w:shd w:val="clear" w:color="auto" w:fill="FFFFFF"/>
            <w:noWrap/>
            <w:vAlign w:val="center"/>
          </w:tcPr>
          <w:p w14:paraId="2A72A01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igh versus low intake</w:t>
            </w:r>
          </w:p>
        </w:tc>
        <w:tc>
          <w:tcPr>
            <w:tcW w:w="852" w:type="dxa"/>
            <w:shd w:val="clear" w:color="auto" w:fill="FFFFFF"/>
            <w:vAlign w:val="bottom"/>
          </w:tcPr>
          <w:p w14:paraId="0A7529C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5</w:t>
            </w:r>
          </w:p>
        </w:tc>
        <w:tc>
          <w:tcPr>
            <w:tcW w:w="850" w:type="dxa"/>
            <w:shd w:val="clear" w:color="auto" w:fill="FFFFFF"/>
          </w:tcPr>
          <w:p w14:paraId="4BD004A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9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8-24.0</w:t>
            </w:r>
          </w:p>
        </w:tc>
        <w:tc>
          <w:tcPr>
            <w:tcW w:w="1134" w:type="dxa"/>
            <w:shd w:val="clear" w:color="auto" w:fill="FFFFFF"/>
          </w:tcPr>
          <w:p w14:paraId="064EE98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coring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1C61099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51B9351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7456</w:t>
            </w:r>
          </w:p>
        </w:tc>
        <w:tc>
          <w:tcPr>
            <w:tcW w:w="552" w:type="dxa"/>
            <w:shd w:val="clear" w:color="auto" w:fill="FFFFFF"/>
            <w:noWrap/>
            <w:vAlign w:val="center"/>
          </w:tcPr>
          <w:p w14:paraId="49361097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A273FE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14 (1.04-1.26)</w:t>
            </w: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14:paraId="0ECB72F6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14 (1.04-1.26)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2E060C6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724" w:type="dxa"/>
            <w:shd w:val="clear" w:color="auto" w:fill="FFFFFF"/>
            <w:noWrap/>
            <w:vAlign w:val="center"/>
          </w:tcPr>
          <w:p w14:paraId="3915A3E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0E3CC2E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3</w:t>
            </w:r>
          </w:p>
        </w:tc>
        <w:tc>
          <w:tcPr>
            <w:tcW w:w="566" w:type="dxa"/>
            <w:shd w:val="clear" w:color="auto" w:fill="FFFFFF"/>
            <w:noWrap/>
            <w:vAlign w:val="center"/>
          </w:tcPr>
          <w:p w14:paraId="4C0D314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shd w:val="clear" w:color="auto" w:fill="FFFFFF"/>
            <w:noWrap/>
            <w:vAlign w:val="center"/>
          </w:tcPr>
          <w:p w14:paraId="3127DD63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164F71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FFFFFF"/>
            <w:noWrap/>
            <w:vAlign w:val="center"/>
          </w:tcPr>
          <w:p w14:paraId="7967AB7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</w:t>
            </w:r>
          </w:p>
        </w:tc>
      </w:tr>
      <w:tr w:rsidR="00D33FC5" w:rsidRPr="00C961A0" w14:paraId="2A472997" w14:textId="77777777" w:rsidTr="0028659A">
        <w:trPr>
          <w:trHeight w:val="24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</w:tcPr>
          <w:p w14:paraId="0D75D31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844" w:type="dxa"/>
            <w:gridSpan w:val="4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30B721" w14:textId="3769A90E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A, 2016</w:t>
            </w:r>
            <w:r w:rsidR="00554012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[86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EE64A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er 1 serving/day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98114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sz w:val="13"/>
                <w:szCs w:val="13"/>
              </w:rPr>
              <w:t>Jul 20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33DC2DC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 w:hint="eastAsia"/>
                <w:kern w:val="0"/>
                <w:sz w:val="13"/>
                <w:szCs w:val="13"/>
              </w:rPr>
              <w:t>9</w:t>
            </w: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.8-2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0D43835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rain</w:t>
            </w:r>
            <w:proofErr w:type="spellEnd"/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scor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87CFCBC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DF8639B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27456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D120AB2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831434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RR:1.08 (1.03-1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4EDE05D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1.08 (1.03-1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4C5422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86A681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EAE9DBE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6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BE67E0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47DC410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7D75468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ACDF544" w14:textId="77777777" w:rsidR="00C961A0" w:rsidRPr="00C961A0" w:rsidRDefault="00C961A0" w:rsidP="00C427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C961A0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Y</w:t>
            </w:r>
          </w:p>
        </w:tc>
      </w:tr>
    </w:tbl>
    <w:p w14:paraId="07135150" w14:textId="77777777" w:rsidR="00C961A0" w:rsidRPr="00C961A0" w:rsidRDefault="00C961A0" w:rsidP="00845A74">
      <w:pPr>
        <w:jc w:val="left"/>
        <w:rPr>
          <w:rFonts w:ascii="Times New Roman" w:hAnsi="Times New Roman" w:cs="Times New Roman"/>
          <w:sz w:val="13"/>
          <w:szCs w:val="13"/>
        </w:rPr>
      </w:pPr>
      <w:bookmarkStart w:id="0" w:name="_Hlk85950382"/>
      <w:r w:rsidRPr="00C961A0">
        <w:rPr>
          <w:rFonts w:ascii="Times New Roman" w:hAnsi="Times New Roman" w:cs="Times New Roman"/>
          <w:sz w:val="13"/>
          <w:szCs w:val="13"/>
        </w:rPr>
        <w:t>PI: prediction interval; NA: not available;</w:t>
      </w:r>
      <w:r w:rsidRPr="00C961A0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Pr="00C961A0">
        <w:rPr>
          <w:rFonts w:ascii="Times New Roman" w:hAnsi="Times New Roman" w:cs="Times New Roman"/>
          <w:sz w:val="13"/>
          <w:szCs w:val="13"/>
        </w:rPr>
        <w:t xml:space="preserve">Y: yes; N: no; </w:t>
      </w:r>
      <w:proofErr w:type="spellStart"/>
      <w:proofErr w:type="gramStart"/>
      <w:r w:rsidRPr="00C961A0">
        <w:rPr>
          <w:rFonts w:ascii="Times New Roman" w:hAnsi="Times New Roman" w:cs="Times New Roman"/>
          <w:sz w:val="13"/>
          <w:szCs w:val="13"/>
        </w:rPr>
        <w:t>NOS:Newcastle</w:t>
      </w:r>
      <w:proofErr w:type="gramEnd"/>
      <w:r w:rsidRPr="00C961A0">
        <w:rPr>
          <w:rFonts w:ascii="Times New Roman" w:hAnsi="Times New Roman" w:cs="Times New Roman"/>
          <w:sz w:val="13"/>
          <w:szCs w:val="13"/>
        </w:rPr>
        <w:t>-Ottawa</w:t>
      </w:r>
      <w:proofErr w:type="spellEnd"/>
      <w:r w:rsidRPr="00C961A0">
        <w:rPr>
          <w:rFonts w:ascii="Times New Roman" w:hAnsi="Times New Roman" w:cs="Times New Roman"/>
          <w:sz w:val="13"/>
          <w:szCs w:val="13"/>
        </w:rPr>
        <w:t xml:space="preserve"> Scale; STROBE: Strengthening the Reporting of Observational Studies in Epidemiology; MOOSE:</w:t>
      </w:r>
      <w:r w:rsidRPr="00C961A0">
        <w:t xml:space="preserve"> </w:t>
      </w:r>
      <w:r w:rsidRPr="00C961A0">
        <w:rPr>
          <w:rFonts w:ascii="Times New Roman" w:hAnsi="Times New Roman" w:cs="Times New Roman"/>
          <w:sz w:val="13"/>
          <w:szCs w:val="13"/>
        </w:rPr>
        <w:t>Meta-analysis Of Observational Studies in Epidemiology.</w:t>
      </w:r>
    </w:p>
    <w:bookmarkEnd w:id="0"/>
    <w:p w14:paraId="5CAFAE9F" w14:textId="77777777" w:rsidR="00C961A0" w:rsidRPr="00C961A0" w:rsidRDefault="00C961A0"/>
    <w:p w14:paraId="6DAFA009" w14:textId="5A526330" w:rsidR="007A7664" w:rsidRPr="00D33FC5" w:rsidRDefault="007A7664" w:rsidP="00D861D4">
      <w:pPr>
        <w:pStyle w:val="EndNoteBibliography"/>
        <w:framePr w:hSpace="0" w:wrap="auto" w:vAnchor="margin" w:hAnchor="text" w:xAlign="left" w:yAlign="inline"/>
        <w:rPr>
          <w:sz w:val="13"/>
          <w:szCs w:val="13"/>
        </w:rPr>
      </w:pPr>
    </w:p>
    <w:sectPr w:rsidR="007A7664" w:rsidRPr="00D33FC5" w:rsidSect="00C961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A99A4" w14:textId="77777777" w:rsidR="007D0F5C" w:rsidRDefault="007D0F5C" w:rsidP="00B226F9">
      <w:r>
        <w:separator/>
      </w:r>
    </w:p>
  </w:endnote>
  <w:endnote w:type="continuationSeparator" w:id="0">
    <w:p w14:paraId="66C5DE1C" w14:textId="77777777" w:rsidR="007D0F5C" w:rsidRDefault="007D0F5C" w:rsidP="00B22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5D13A" w14:textId="77777777" w:rsidR="007D0F5C" w:rsidRDefault="007D0F5C" w:rsidP="00B226F9">
      <w:r>
        <w:separator/>
      </w:r>
    </w:p>
  </w:footnote>
  <w:footnote w:type="continuationSeparator" w:id="0">
    <w:p w14:paraId="5B287B0D" w14:textId="77777777" w:rsidR="007D0F5C" w:rsidRDefault="007D0F5C" w:rsidP="00B226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61A0"/>
    <w:rsid w:val="00027776"/>
    <w:rsid w:val="001C55D6"/>
    <w:rsid w:val="001C7D87"/>
    <w:rsid w:val="002004C9"/>
    <w:rsid w:val="00291C82"/>
    <w:rsid w:val="002C08FC"/>
    <w:rsid w:val="003318D4"/>
    <w:rsid w:val="003576ED"/>
    <w:rsid w:val="003759C9"/>
    <w:rsid w:val="00453165"/>
    <w:rsid w:val="00471760"/>
    <w:rsid w:val="00554012"/>
    <w:rsid w:val="00590C5B"/>
    <w:rsid w:val="0059686C"/>
    <w:rsid w:val="00636292"/>
    <w:rsid w:val="006816C8"/>
    <w:rsid w:val="006961C0"/>
    <w:rsid w:val="006E7FF7"/>
    <w:rsid w:val="00756399"/>
    <w:rsid w:val="00762403"/>
    <w:rsid w:val="007A7664"/>
    <w:rsid w:val="007D0F5C"/>
    <w:rsid w:val="00851860"/>
    <w:rsid w:val="0086226B"/>
    <w:rsid w:val="008755B0"/>
    <w:rsid w:val="00906A01"/>
    <w:rsid w:val="00971852"/>
    <w:rsid w:val="009E40DA"/>
    <w:rsid w:val="00A53E9E"/>
    <w:rsid w:val="00AB7CEC"/>
    <w:rsid w:val="00B13726"/>
    <w:rsid w:val="00B226F9"/>
    <w:rsid w:val="00B44EA4"/>
    <w:rsid w:val="00BC6E1F"/>
    <w:rsid w:val="00C1317D"/>
    <w:rsid w:val="00C13656"/>
    <w:rsid w:val="00C31775"/>
    <w:rsid w:val="00C9613B"/>
    <w:rsid w:val="00C961A0"/>
    <w:rsid w:val="00CA46D3"/>
    <w:rsid w:val="00D33FC5"/>
    <w:rsid w:val="00D861D4"/>
    <w:rsid w:val="00EC1C3A"/>
    <w:rsid w:val="00F107BC"/>
    <w:rsid w:val="00F6510F"/>
    <w:rsid w:val="00FF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872769"/>
  <w15:chartTrackingRefBased/>
  <w15:docId w15:val="{C043F4EA-A84E-4B17-A3BF-8F3884A65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1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C961A0"/>
    <w:pPr>
      <w:framePr w:hSpace="180" w:wrap="around" w:vAnchor="text" w:hAnchor="page" w:x="1173" w:y="-1799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961A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961A0"/>
    <w:pPr>
      <w:framePr w:hSpace="180" w:wrap="around" w:vAnchor="text" w:hAnchor="page" w:x="1173" w:y="-1799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61A0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C96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1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907</Words>
  <Characters>22274</Characters>
  <Application>Microsoft Office Word</Application>
  <DocSecurity>0</DocSecurity>
  <Lines>185</Lines>
  <Paragraphs>52</Paragraphs>
  <ScaleCrop>false</ScaleCrop>
  <Company/>
  <LinksUpToDate>false</LinksUpToDate>
  <CharactersWithSpaces>2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2</cp:revision>
  <dcterms:created xsi:type="dcterms:W3CDTF">2022-04-19T03:08:00Z</dcterms:created>
  <dcterms:modified xsi:type="dcterms:W3CDTF">2022-04-19T03:08:00Z</dcterms:modified>
</cp:coreProperties>
</file>